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6359" w:rsidRPr="0067291C" w:rsidRDefault="00F227BA" w:rsidP="00A86359">
      <w:pPr>
        <w:autoSpaceDE w:val="0"/>
        <w:autoSpaceDN w:val="0"/>
        <w:adjustRightInd w:val="0"/>
        <w:spacing w:after="120" w:line="480" w:lineRule="auto"/>
        <w:rPr>
          <w:rFonts w:ascii="Times New Roman" w:hAnsi="Times New Roman"/>
          <w:bCs/>
          <w:i/>
          <w:iCs/>
          <w:sz w:val="24"/>
          <w:szCs w:val="24"/>
          <w:lang w:val="en-US"/>
        </w:rPr>
      </w:pPr>
      <w:r w:rsidRPr="007022A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</w:t>
      </w:r>
      <w:r w:rsidRPr="007022A5">
        <w:rPr>
          <w:rFonts w:ascii="Times New Roman" w:hAnsi="Times New Roman" w:cs="Times New Roman"/>
          <w:sz w:val="24"/>
          <w:szCs w:val="24"/>
          <w:lang w:val="en-US"/>
        </w:rPr>
        <w:t xml:space="preserve">List of </w:t>
      </w:r>
      <w:r w:rsidR="00A86359">
        <w:rPr>
          <w:rFonts w:ascii="Times New Roman" w:hAnsi="Times New Roman" w:cs="Times New Roman"/>
          <w:sz w:val="24"/>
          <w:szCs w:val="24"/>
          <w:lang w:val="en-US"/>
        </w:rPr>
        <w:t>sequences</w:t>
      </w:r>
      <w:r w:rsidRPr="007022A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E27D5" w:rsidRPr="007022A5">
        <w:rPr>
          <w:rFonts w:ascii="Times New Roman" w:hAnsi="Times New Roman" w:cs="Times New Roman"/>
          <w:sz w:val="24"/>
          <w:szCs w:val="24"/>
          <w:lang w:val="en-US"/>
        </w:rPr>
        <w:t>identified with</w:t>
      </w:r>
      <w:r w:rsidRPr="007022A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86359" w:rsidRPr="0067291C">
        <w:rPr>
          <w:rFonts w:ascii="Times New Roman" w:hAnsi="Times New Roman"/>
          <w:bCs/>
          <w:iCs/>
          <w:sz w:val="24"/>
          <w:szCs w:val="24"/>
          <w:lang w:val="en-US"/>
        </w:rPr>
        <w:t xml:space="preserve">the highest alignment score against the </w:t>
      </w:r>
      <w:r w:rsidR="00A86359" w:rsidRPr="0067291C">
        <w:rPr>
          <w:rFonts w:ascii="Times New Roman" w:hAnsi="Times New Roman"/>
          <w:sz w:val="24"/>
          <w:szCs w:val="24"/>
          <w:lang w:val="en-US"/>
        </w:rPr>
        <w:t>7tm_GPCR_srw (</w:t>
      </w:r>
      <w:r w:rsidR="00A86359" w:rsidRPr="0067291C">
        <w:rPr>
          <w:rFonts w:ascii="Times New Roman" w:hAnsi="Times New Roman"/>
          <w:bCs/>
          <w:sz w:val="24"/>
          <w:szCs w:val="24"/>
          <w:lang w:val="en-US"/>
        </w:rPr>
        <w:t>PF10324)</w:t>
      </w:r>
      <w:r w:rsidR="00A86359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A86359" w:rsidRPr="0067291C">
        <w:rPr>
          <w:rFonts w:ascii="Times New Roman" w:hAnsi="Times New Roman"/>
          <w:sz w:val="24"/>
          <w:szCs w:val="24"/>
          <w:lang w:val="en-US"/>
        </w:rPr>
        <w:t>domain</w:t>
      </w:r>
      <w:r w:rsidR="00A86359" w:rsidRPr="0067291C">
        <w:rPr>
          <w:rFonts w:ascii="Times New Roman" w:hAnsi="Times New Roman"/>
          <w:bCs/>
          <w:iCs/>
          <w:sz w:val="24"/>
          <w:szCs w:val="24"/>
          <w:lang w:val="en-US"/>
        </w:rPr>
        <w:t xml:space="preserve">. </w:t>
      </w:r>
    </w:p>
    <w:tbl>
      <w:tblPr>
        <w:tblStyle w:val="TableGrid"/>
        <w:tblW w:w="9471" w:type="dxa"/>
        <w:jc w:val="center"/>
        <w:tblLook w:val="04A0"/>
      </w:tblPr>
      <w:tblGrid>
        <w:gridCol w:w="2802"/>
        <w:gridCol w:w="2501"/>
        <w:gridCol w:w="4168"/>
      </w:tblGrid>
      <w:tr w:rsidR="00FE54F6" w:rsidRPr="00D25079" w:rsidTr="007022A5">
        <w:trPr>
          <w:jc w:val="center"/>
        </w:trPr>
        <w:tc>
          <w:tcPr>
            <w:tcW w:w="2802" w:type="dxa"/>
          </w:tcPr>
          <w:p w:rsidR="00FE54F6" w:rsidRPr="007022A5" w:rsidRDefault="00FE54F6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2501" w:type="dxa"/>
          </w:tcPr>
          <w:p w:rsidR="00FE54F6" w:rsidRPr="007022A5" w:rsidRDefault="00FE54F6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b/>
                <w:sz w:val="24"/>
                <w:szCs w:val="24"/>
              </w:rPr>
              <w:t>Protein ID</w:t>
            </w:r>
          </w:p>
        </w:tc>
        <w:tc>
          <w:tcPr>
            <w:tcW w:w="4168" w:type="dxa"/>
          </w:tcPr>
          <w:p w:rsidR="00FE54F6" w:rsidRPr="007022A5" w:rsidRDefault="00FE54F6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7TM_GPCR_SRW domain </w:t>
            </w:r>
            <w:r w:rsidR="00792AB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panning or </w:t>
            </w:r>
            <w:r w:rsidRPr="007022A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nvelope regions</w:t>
            </w:r>
          </w:p>
        </w:tc>
      </w:tr>
      <w:tr w:rsidR="004A7900" w:rsidRPr="007022A5" w:rsidTr="007022A5">
        <w:trPr>
          <w:jc w:val="center"/>
        </w:trPr>
        <w:tc>
          <w:tcPr>
            <w:tcW w:w="2802" w:type="dxa"/>
          </w:tcPr>
          <w:p w:rsidR="004A7900" w:rsidRPr="007022A5" w:rsidRDefault="004A7900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nopheles gambiae</w:t>
            </w:r>
          </w:p>
        </w:tc>
        <w:tc>
          <w:tcPr>
            <w:tcW w:w="2501" w:type="dxa"/>
          </w:tcPr>
          <w:p w:rsidR="004A7900" w:rsidRPr="007022A5" w:rsidRDefault="007246A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r w:rsidR="004A7900" w:rsidRPr="007022A5">
              <w:rPr>
                <w:rFonts w:ascii="Times New Roman" w:hAnsi="Times New Roman" w:cs="Times New Roman"/>
                <w:sz w:val="24"/>
                <w:szCs w:val="24"/>
              </w:rPr>
              <w:t>_004829</w:t>
            </w:r>
          </w:p>
        </w:tc>
        <w:tc>
          <w:tcPr>
            <w:tcW w:w="4168" w:type="dxa"/>
          </w:tcPr>
          <w:p w:rsidR="004A7900" w:rsidRPr="007022A5" w:rsidRDefault="004A7900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-348</w:t>
            </w:r>
            <w:r w:rsidR="00B6143F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B6143F" w:rsidRPr="007022A5">
              <w:rPr>
                <w:rFonts w:ascii="Times New Roman" w:hAnsi="Times New Roman" w:cs="Times New Roman"/>
                <w:sz w:val="24"/>
                <w:szCs w:val="24"/>
              </w:rPr>
              <w:t>3.1e-19)</w:t>
            </w: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364-456</w:t>
            </w:r>
            <w:r w:rsidR="00B6143F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B6143F" w:rsidRPr="007022A5">
              <w:rPr>
                <w:rFonts w:ascii="Times New Roman" w:hAnsi="Times New Roman" w:cs="Times New Roman"/>
                <w:sz w:val="24"/>
                <w:szCs w:val="24"/>
              </w:rPr>
              <w:t>8.2e-10)</w:t>
            </w:r>
          </w:p>
        </w:tc>
      </w:tr>
      <w:tr w:rsidR="004A7900" w:rsidRPr="007022A5" w:rsidTr="007022A5">
        <w:trPr>
          <w:jc w:val="center"/>
        </w:trPr>
        <w:tc>
          <w:tcPr>
            <w:tcW w:w="2802" w:type="dxa"/>
          </w:tcPr>
          <w:p w:rsidR="004A7900" w:rsidRPr="007022A5" w:rsidRDefault="004A7900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1" w:type="dxa"/>
          </w:tcPr>
          <w:p w:rsidR="004A7900" w:rsidRPr="007022A5" w:rsidRDefault="007246A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r w:rsidR="004A7900" w:rsidRPr="007022A5">
              <w:rPr>
                <w:rFonts w:ascii="Times New Roman" w:hAnsi="Times New Roman" w:cs="Times New Roman"/>
                <w:sz w:val="24"/>
                <w:szCs w:val="24"/>
              </w:rPr>
              <w:t>_005229</w:t>
            </w:r>
          </w:p>
        </w:tc>
        <w:tc>
          <w:tcPr>
            <w:tcW w:w="4168" w:type="dxa"/>
          </w:tcPr>
          <w:p w:rsidR="004A7900" w:rsidRPr="007022A5" w:rsidRDefault="004A7900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-395</w:t>
            </w:r>
            <w:r w:rsidR="00B6143F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B6143F" w:rsidRPr="007022A5">
              <w:rPr>
                <w:rFonts w:ascii="Times New Roman" w:hAnsi="Times New Roman" w:cs="Times New Roman"/>
                <w:sz w:val="24"/>
                <w:szCs w:val="24"/>
              </w:rPr>
              <w:t>1.7e-40)</w:t>
            </w:r>
          </w:p>
        </w:tc>
      </w:tr>
      <w:tr w:rsidR="004A7900" w:rsidRPr="007022A5" w:rsidTr="007022A5">
        <w:trPr>
          <w:jc w:val="center"/>
        </w:trPr>
        <w:tc>
          <w:tcPr>
            <w:tcW w:w="2802" w:type="dxa"/>
          </w:tcPr>
          <w:p w:rsidR="004A7900" w:rsidRPr="007022A5" w:rsidRDefault="004A7900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cyrthosiphon pisum</w:t>
            </w:r>
          </w:p>
        </w:tc>
        <w:tc>
          <w:tcPr>
            <w:tcW w:w="2501" w:type="dxa"/>
          </w:tcPr>
          <w:p w:rsidR="004A7900" w:rsidRPr="007022A5" w:rsidRDefault="007246A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="004A7900" w:rsidRPr="007022A5">
              <w:rPr>
                <w:rFonts w:ascii="Times New Roman" w:hAnsi="Times New Roman" w:cs="Times New Roman"/>
                <w:sz w:val="24"/>
                <w:szCs w:val="24"/>
              </w:rPr>
              <w:t>_003290</w:t>
            </w:r>
          </w:p>
        </w:tc>
        <w:tc>
          <w:tcPr>
            <w:tcW w:w="4168" w:type="dxa"/>
          </w:tcPr>
          <w:p w:rsidR="004A7900" w:rsidRPr="007022A5" w:rsidRDefault="004A7900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-367</w:t>
            </w:r>
            <w:r w:rsidR="00B6143F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B6143F" w:rsidRPr="007022A5">
              <w:rPr>
                <w:rFonts w:ascii="Times New Roman" w:hAnsi="Times New Roman" w:cs="Times New Roman"/>
                <w:sz w:val="24"/>
                <w:szCs w:val="24"/>
              </w:rPr>
              <w:t>2.5e-22)</w:t>
            </w:r>
          </w:p>
        </w:tc>
      </w:tr>
      <w:tr w:rsidR="004A7900" w:rsidRPr="007022A5" w:rsidTr="007022A5">
        <w:trPr>
          <w:jc w:val="center"/>
        </w:trPr>
        <w:tc>
          <w:tcPr>
            <w:tcW w:w="2802" w:type="dxa"/>
          </w:tcPr>
          <w:p w:rsidR="004A7900" w:rsidRPr="007022A5" w:rsidRDefault="004A7900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1" w:type="dxa"/>
          </w:tcPr>
          <w:p w:rsidR="004A7900" w:rsidRPr="007022A5" w:rsidRDefault="004A7900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7246A9" w:rsidRPr="007022A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_002393</w:t>
            </w:r>
          </w:p>
        </w:tc>
        <w:tc>
          <w:tcPr>
            <w:tcW w:w="4168" w:type="dxa"/>
          </w:tcPr>
          <w:p w:rsidR="004A7900" w:rsidRPr="007022A5" w:rsidRDefault="004A7900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-362</w:t>
            </w:r>
            <w:r w:rsidR="00B6143F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B6143F" w:rsidRPr="007022A5">
              <w:rPr>
                <w:rFonts w:ascii="Times New Roman" w:hAnsi="Times New Roman" w:cs="Times New Roman"/>
                <w:sz w:val="24"/>
                <w:szCs w:val="24"/>
              </w:rPr>
              <w:t>7.6e-41)</w:t>
            </w:r>
          </w:p>
        </w:tc>
      </w:tr>
      <w:tr w:rsidR="004A7900" w:rsidRPr="007022A5" w:rsidTr="007022A5">
        <w:trPr>
          <w:jc w:val="center"/>
        </w:trPr>
        <w:tc>
          <w:tcPr>
            <w:tcW w:w="2802" w:type="dxa"/>
          </w:tcPr>
          <w:p w:rsidR="004A7900" w:rsidRPr="007022A5" w:rsidRDefault="004A7900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1" w:type="dxa"/>
          </w:tcPr>
          <w:p w:rsidR="004A7900" w:rsidRPr="007022A5" w:rsidRDefault="004A7900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7246A9" w:rsidRPr="007022A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_41803</w:t>
            </w:r>
          </w:p>
        </w:tc>
        <w:tc>
          <w:tcPr>
            <w:tcW w:w="4168" w:type="dxa"/>
          </w:tcPr>
          <w:p w:rsidR="004A7900" w:rsidRPr="007022A5" w:rsidRDefault="004A7900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-391</w:t>
            </w:r>
            <w:r w:rsidR="00B6143F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B6143F" w:rsidRPr="007022A5">
              <w:rPr>
                <w:rFonts w:ascii="Times New Roman" w:hAnsi="Times New Roman" w:cs="Times New Roman"/>
                <w:sz w:val="24"/>
                <w:szCs w:val="24"/>
              </w:rPr>
              <w:t>5.7e-32)</w:t>
            </w:r>
          </w:p>
        </w:tc>
      </w:tr>
      <w:tr w:rsidR="004A7900" w:rsidRPr="007022A5" w:rsidTr="007022A5">
        <w:trPr>
          <w:jc w:val="center"/>
        </w:trPr>
        <w:tc>
          <w:tcPr>
            <w:tcW w:w="2802" w:type="dxa"/>
          </w:tcPr>
          <w:p w:rsidR="004A7900" w:rsidRPr="007022A5" w:rsidRDefault="004A7900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pis mellifera</w:t>
            </w:r>
          </w:p>
        </w:tc>
        <w:tc>
          <w:tcPr>
            <w:tcW w:w="2501" w:type="dxa"/>
          </w:tcPr>
          <w:p w:rsidR="004A7900" w:rsidRPr="007022A5" w:rsidRDefault="007246A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Am</w:t>
            </w:r>
            <w:r w:rsidR="004A7900" w:rsidRPr="007022A5">
              <w:rPr>
                <w:rFonts w:ascii="Times New Roman" w:hAnsi="Times New Roman" w:cs="Times New Roman"/>
                <w:sz w:val="24"/>
                <w:szCs w:val="24"/>
              </w:rPr>
              <w:t>_18473</w:t>
            </w:r>
          </w:p>
        </w:tc>
        <w:tc>
          <w:tcPr>
            <w:tcW w:w="4168" w:type="dxa"/>
          </w:tcPr>
          <w:p w:rsidR="004A7900" w:rsidRPr="007022A5" w:rsidRDefault="004A7900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-408</w:t>
            </w:r>
            <w:r w:rsidR="00B6143F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B6143F" w:rsidRPr="007022A5">
              <w:rPr>
                <w:rFonts w:ascii="Times New Roman" w:hAnsi="Times New Roman" w:cs="Times New Roman"/>
                <w:sz w:val="24"/>
                <w:szCs w:val="24"/>
              </w:rPr>
              <w:t>3.2e-33)</w:t>
            </w:r>
          </w:p>
        </w:tc>
      </w:tr>
      <w:tr w:rsidR="004A7900" w:rsidRPr="007022A5" w:rsidTr="007022A5">
        <w:trPr>
          <w:jc w:val="center"/>
        </w:trPr>
        <w:tc>
          <w:tcPr>
            <w:tcW w:w="2802" w:type="dxa"/>
          </w:tcPr>
          <w:p w:rsidR="004A7900" w:rsidRPr="007022A5" w:rsidRDefault="004A7900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1" w:type="dxa"/>
          </w:tcPr>
          <w:p w:rsidR="004A7900" w:rsidRPr="007022A5" w:rsidRDefault="007246A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Am</w:t>
            </w:r>
            <w:r w:rsidR="004A7900" w:rsidRPr="007022A5">
              <w:rPr>
                <w:rFonts w:ascii="Times New Roman" w:hAnsi="Times New Roman" w:cs="Times New Roman"/>
                <w:sz w:val="24"/>
                <w:szCs w:val="24"/>
              </w:rPr>
              <w:t>_11463</w:t>
            </w:r>
          </w:p>
        </w:tc>
        <w:tc>
          <w:tcPr>
            <w:tcW w:w="4168" w:type="dxa"/>
          </w:tcPr>
          <w:p w:rsidR="004A7900" w:rsidRPr="007022A5" w:rsidRDefault="004A7900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-359</w:t>
            </w:r>
            <w:r w:rsidR="00B6143F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B6143F" w:rsidRPr="007022A5">
              <w:rPr>
                <w:rFonts w:ascii="Times New Roman" w:hAnsi="Times New Roman" w:cs="Times New Roman"/>
                <w:sz w:val="24"/>
                <w:szCs w:val="24"/>
              </w:rPr>
              <w:t>1.3e-37)</w:t>
            </w:r>
          </w:p>
        </w:tc>
      </w:tr>
      <w:tr w:rsidR="004A7900" w:rsidRPr="007022A5" w:rsidTr="007022A5">
        <w:trPr>
          <w:jc w:val="center"/>
        </w:trPr>
        <w:tc>
          <w:tcPr>
            <w:tcW w:w="2802" w:type="dxa"/>
          </w:tcPr>
          <w:p w:rsidR="004A7900" w:rsidRPr="007022A5" w:rsidRDefault="004A7900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Drosophila melanogaster</w:t>
            </w:r>
          </w:p>
        </w:tc>
        <w:tc>
          <w:tcPr>
            <w:tcW w:w="2501" w:type="dxa"/>
          </w:tcPr>
          <w:p w:rsidR="004A7900" w:rsidRPr="007022A5" w:rsidRDefault="007246A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  <w:r w:rsidR="004A7900" w:rsidRPr="007022A5">
              <w:rPr>
                <w:rFonts w:ascii="Times New Roman" w:hAnsi="Times New Roman" w:cs="Times New Roman"/>
                <w:sz w:val="24"/>
                <w:szCs w:val="24"/>
              </w:rPr>
              <w:t>_Q7JVS8</w:t>
            </w:r>
          </w:p>
        </w:tc>
        <w:tc>
          <w:tcPr>
            <w:tcW w:w="4168" w:type="dxa"/>
          </w:tcPr>
          <w:p w:rsidR="004A7900" w:rsidRPr="007022A5" w:rsidRDefault="004A7900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-396</w:t>
            </w:r>
            <w:r w:rsidR="00B6143F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B6143F" w:rsidRPr="007022A5">
              <w:rPr>
                <w:rFonts w:ascii="Times New Roman" w:hAnsi="Times New Roman" w:cs="Times New Roman"/>
                <w:sz w:val="24"/>
                <w:szCs w:val="24"/>
              </w:rPr>
              <w:t>2.1e-31)</w:t>
            </w:r>
          </w:p>
        </w:tc>
      </w:tr>
      <w:tr w:rsidR="004A7900" w:rsidRPr="007022A5" w:rsidTr="007022A5">
        <w:trPr>
          <w:jc w:val="center"/>
        </w:trPr>
        <w:tc>
          <w:tcPr>
            <w:tcW w:w="2802" w:type="dxa"/>
          </w:tcPr>
          <w:p w:rsidR="004A7900" w:rsidRPr="007022A5" w:rsidRDefault="004A7900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Drosophila willistoni</w:t>
            </w:r>
          </w:p>
        </w:tc>
        <w:tc>
          <w:tcPr>
            <w:tcW w:w="2501" w:type="dxa"/>
          </w:tcPr>
          <w:p w:rsidR="004A7900" w:rsidRPr="007022A5" w:rsidRDefault="007246A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w</w:t>
            </w:r>
            <w:r w:rsidR="004A7900" w:rsidRPr="00702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B4MK79</w:t>
            </w:r>
          </w:p>
        </w:tc>
        <w:tc>
          <w:tcPr>
            <w:tcW w:w="4168" w:type="dxa"/>
          </w:tcPr>
          <w:p w:rsidR="004A7900" w:rsidRPr="007022A5" w:rsidRDefault="004A7900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-351</w:t>
            </w:r>
            <w:r w:rsidR="00B6143F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B6143F" w:rsidRPr="007022A5">
              <w:rPr>
                <w:rFonts w:ascii="Times New Roman" w:hAnsi="Times New Roman" w:cs="Times New Roman"/>
                <w:sz w:val="24"/>
                <w:szCs w:val="24"/>
              </w:rPr>
              <w:t>3.1e-30)</w:t>
            </w:r>
          </w:p>
        </w:tc>
      </w:tr>
      <w:tr w:rsidR="004A7900" w:rsidRPr="007022A5" w:rsidTr="007022A5">
        <w:trPr>
          <w:jc w:val="center"/>
        </w:trPr>
        <w:tc>
          <w:tcPr>
            <w:tcW w:w="2802" w:type="dxa"/>
          </w:tcPr>
          <w:p w:rsidR="004A7900" w:rsidRPr="007022A5" w:rsidRDefault="004A7900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ediculus humanus</w:t>
            </w:r>
          </w:p>
        </w:tc>
        <w:tc>
          <w:tcPr>
            <w:tcW w:w="2501" w:type="dxa"/>
          </w:tcPr>
          <w:p w:rsidR="004A7900" w:rsidRPr="007022A5" w:rsidRDefault="007246A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  <w:r w:rsidR="004A7900" w:rsidRPr="007022A5">
              <w:rPr>
                <w:rFonts w:ascii="Times New Roman" w:hAnsi="Times New Roman" w:cs="Times New Roman"/>
                <w:sz w:val="24"/>
                <w:szCs w:val="24"/>
              </w:rPr>
              <w:t>_10750</w:t>
            </w:r>
          </w:p>
        </w:tc>
        <w:tc>
          <w:tcPr>
            <w:tcW w:w="4168" w:type="dxa"/>
          </w:tcPr>
          <w:p w:rsidR="004A7900" w:rsidRPr="007022A5" w:rsidRDefault="004A7900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-324</w:t>
            </w:r>
            <w:r w:rsidR="00B6143F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B6143F" w:rsidRPr="007022A5">
              <w:rPr>
                <w:rFonts w:ascii="Times New Roman" w:hAnsi="Times New Roman" w:cs="Times New Roman"/>
                <w:sz w:val="24"/>
                <w:szCs w:val="24"/>
              </w:rPr>
              <w:t>6.8e-22)</w:t>
            </w:r>
          </w:p>
        </w:tc>
      </w:tr>
      <w:tr w:rsidR="004A7900" w:rsidRPr="007022A5" w:rsidTr="007022A5">
        <w:trPr>
          <w:jc w:val="center"/>
        </w:trPr>
        <w:tc>
          <w:tcPr>
            <w:tcW w:w="2802" w:type="dxa"/>
          </w:tcPr>
          <w:p w:rsidR="004A7900" w:rsidRPr="007022A5" w:rsidRDefault="004A7900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01" w:type="dxa"/>
          </w:tcPr>
          <w:p w:rsidR="004A7900" w:rsidRPr="007022A5" w:rsidRDefault="007246A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  <w:r w:rsidR="004A7900" w:rsidRPr="007022A5">
              <w:rPr>
                <w:rFonts w:ascii="Times New Roman" w:hAnsi="Times New Roman" w:cs="Times New Roman"/>
                <w:sz w:val="24"/>
                <w:szCs w:val="24"/>
              </w:rPr>
              <w:t>_309270</w:t>
            </w:r>
          </w:p>
        </w:tc>
        <w:tc>
          <w:tcPr>
            <w:tcW w:w="4168" w:type="dxa"/>
          </w:tcPr>
          <w:p w:rsidR="004A7900" w:rsidRPr="007022A5" w:rsidRDefault="004A7900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-406</w:t>
            </w:r>
            <w:r w:rsidR="00B6143F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B6143F" w:rsidRPr="007022A5">
              <w:rPr>
                <w:rFonts w:ascii="Times New Roman" w:hAnsi="Times New Roman" w:cs="Times New Roman"/>
                <w:sz w:val="24"/>
                <w:szCs w:val="24"/>
              </w:rPr>
              <w:t>6.3e-39)</w:t>
            </w:r>
          </w:p>
        </w:tc>
      </w:tr>
      <w:tr w:rsidR="004A7900" w:rsidRPr="007022A5" w:rsidTr="007022A5">
        <w:trPr>
          <w:jc w:val="center"/>
        </w:trPr>
        <w:tc>
          <w:tcPr>
            <w:tcW w:w="2802" w:type="dxa"/>
          </w:tcPr>
          <w:p w:rsidR="004A7900" w:rsidRPr="007022A5" w:rsidRDefault="004A7900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01" w:type="dxa"/>
          </w:tcPr>
          <w:p w:rsidR="004A7900" w:rsidRPr="007022A5" w:rsidRDefault="007246A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  <w:r w:rsidR="004A7900" w:rsidRPr="007022A5">
              <w:rPr>
                <w:rFonts w:ascii="Times New Roman" w:hAnsi="Times New Roman" w:cs="Times New Roman"/>
                <w:sz w:val="24"/>
                <w:szCs w:val="24"/>
              </w:rPr>
              <w:t>_54050</w:t>
            </w:r>
          </w:p>
        </w:tc>
        <w:tc>
          <w:tcPr>
            <w:tcW w:w="4168" w:type="dxa"/>
          </w:tcPr>
          <w:p w:rsidR="004A7900" w:rsidRPr="007022A5" w:rsidRDefault="004A7900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-311</w:t>
            </w:r>
            <w:r w:rsidR="00B6143F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B6143F" w:rsidRPr="007022A5">
              <w:rPr>
                <w:rFonts w:ascii="Times New Roman" w:hAnsi="Times New Roman" w:cs="Times New Roman"/>
                <w:sz w:val="24"/>
                <w:szCs w:val="24"/>
              </w:rPr>
              <w:t>1.4e-31)</w:t>
            </w:r>
          </w:p>
        </w:tc>
      </w:tr>
      <w:tr w:rsidR="004A7900" w:rsidRPr="007022A5" w:rsidTr="007022A5">
        <w:trPr>
          <w:jc w:val="center"/>
        </w:trPr>
        <w:tc>
          <w:tcPr>
            <w:tcW w:w="2802" w:type="dxa"/>
          </w:tcPr>
          <w:p w:rsidR="004A7900" w:rsidRPr="007022A5" w:rsidRDefault="004A7900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01" w:type="dxa"/>
          </w:tcPr>
          <w:p w:rsidR="004A7900" w:rsidRPr="007022A5" w:rsidRDefault="007246A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</w:t>
            </w:r>
            <w:r w:rsidR="004A7900" w:rsidRPr="00702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423330</w:t>
            </w:r>
          </w:p>
        </w:tc>
        <w:tc>
          <w:tcPr>
            <w:tcW w:w="4168" w:type="dxa"/>
          </w:tcPr>
          <w:p w:rsidR="004A7900" w:rsidRPr="007022A5" w:rsidRDefault="004A7900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-327</w:t>
            </w:r>
            <w:r w:rsidR="00B6143F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AC7526" w:rsidRPr="007022A5">
              <w:rPr>
                <w:rFonts w:ascii="Times New Roman" w:hAnsi="Times New Roman" w:cs="Times New Roman"/>
                <w:sz w:val="24"/>
                <w:szCs w:val="24"/>
              </w:rPr>
              <w:t>1.1e-12)</w:t>
            </w:r>
          </w:p>
        </w:tc>
      </w:tr>
      <w:tr w:rsidR="004A7900" w:rsidRPr="007022A5" w:rsidTr="007022A5">
        <w:trPr>
          <w:jc w:val="center"/>
        </w:trPr>
        <w:tc>
          <w:tcPr>
            <w:tcW w:w="2802" w:type="dxa"/>
          </w:tcPr>
          <w:p w:rsidR="004A7900" w:rsidRPr="007022A5" w:rsidRDefault="004A7900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Daphnia pulex</w:t>
            </w:r>
          </w:p>
        </w:tc>
        <w:tc>
          <w:tcPr>
            <w:tcW w:w="2501" w:type="dxa"/>
          </w:tcPr>
          <w:p w:rsidR="004A7900" w:rsidRPr="007022A5" w:rsidRDefault="007246A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Dp</w:t>
            </w:r>
            <w:r w:rsidR="004A7900" w:rsidRPr="007022A5">
              <w:rPr>
                <w:rFonts w:ascii="Times New Roman" w:hAnsi="Times New Roman" w:cs="Times New Roman"/>
                <w:sz w:val="24"/>
                <w:szCs w:val="24"/>
              </w:rPr>
              <w:t>_P2838</w:t>
            </w:r>
          </w:p>
        </w:tc>
        <w:tc>
          <w:tcPr>
            <w:tcW w:w="4168" w:type="dxa"/>
          </w:tcPr>
          <w:p w:rsidR="004A7900" w:rsidRPr="007022A5" w:rsidRDefault="004A7900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-276</w:t>
            </w:r>
            <w:r w:rsidR="00AC7526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AC7526" w:rsidRPr="007022A5">
              <w:rPr>
                <w:rFonts w:ascii="Times New Roman" w:hAnsi="Times New Roman" w:cs="Times New Roman"/>
                <w:sz w:val="24"/>
                <w:szCs w:val="24"/>
              </w:rPr>
              <w:t>1e-29)</w:t>
            </w: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86-382</w:t>
            </w:r>
            <w:r w:rsidR="00AC7526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AC7526" w:rsidRPr="007022A5">
              <w:rPr>
                <w:rFonts w:ascii="Times New Roman" w:hAnsi="Times New Roman" w:cs="Times New Roman"/>
                <w:sz w:val="24"/>
                <w:szCs w:val="24"/>
              </w:rPr>
              <w:t>8e-14)</w:t>
            </w:r>
          </w:p>
        </w:tc>
      </w:tr>
      <w:tr w:rsidR="004A7900" w:rsidRPr="007022A5" w:rsidTr="007022A5">
        <w:trPr>
          <w:jc w:val="center"/>
        </w:trPr>
        <w:tc>
          <w:tcPr>
            <w:tcW w:w="2802" w:type="dxa"/>
          </w:tcPr>
          <w:p w:rsidR="004A7900" w:rsidRPr="007022A5" w:rsidRDefault="004A7900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01" w:type="dxa"/>
          </w:tcPr>
          <w:p w:rsidR="004A7900" w:rsidRPr="007022A5" w:rsidRDefault="007246A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Dp</w:t>
            </w:r>
            <w:r w:rsidR="004A7900" w:rsidRPr="007022A5">
              <w:rPr>
                <w:rFonts w:ascii="Times New Roman" w:hAnsi="Times New Roman" w:cs="Times New Roman"/>
                <w:sz w:val="24"/>
                <w:szCs w:val="24"/>
              </w:rPr>
              <w:t>_P2282</w:t>
            </w:r>
          </w:p>
        </w:tc>
        <w:tc>
          <w:tcPr>
            <w:tcW w:w="4168" w:type="dxa"/>
          </w:tcPr>
          <w:p w:rsidR="004A7900" w:rsidRPr="007022A5" w:rsidRDefault="004A7900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-332</w:t>
            </w:r>
            <w:r w:rsidR="00AC7526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AC7526" w:rsidRPr="007022A5">
              <w:rPr>
                <w:rFonts w:ascii="Times New Roman" w:hAnsi="Times New Roman" w:cs="Times New Roman"/>
                <w:sz w:val="24"/>
                <w:szCs w:val="24"/>
              </w:rPr>
              <w:t>6.2e-24)</w:t>
            </w:r>
          </w:p>
        </w:tc>
      </w:tr>
      <w:tr w:rsidR="004A7900" w:rsidRPr="007022A5" w:rsidTr="007022A5">
        <w:trPr>
          <w:jc w:val="center"/>
        </w:trPr>
        <w:tc>
          <w:tcPr>
            <w:tcW w:w="2802" w:type="dxa"/>
          </w:tcPr>
          <w:p w:rsidR="004A7900" w:rsidRPr="007022A5" w:rsidRDefault="004A7900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01" w:type="dxa"/>
          </w:tcPr>
          <w:p w:rsidR="004A7900" w:rsidRPr="007022A5" w:rsidRDefault="007246A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Dp</w:t>
            </w:r>
            <w:r w:rsidR="004A7900" w:rsidRPr="007022A5">
              <w:rPr>
                <w:rFonts w:ascii="Times New Roman" w:hAnsi="Times New Roman" w:cs="Times New Roman"/>
                <w:sz w:val="24"/>
                <w:szCs w:val="24"/>
              </w:rPr>
              <w:t>_P22307</w:t>
            </w:r>
          </w:p>
        </w:tc>
        <w:tc>
          <w:tcPr>
            <w:tcW w:w="4168" w:type="dxa"/>
          </w:tcPr>
          <w:p w:rsidR="004A7900" w:rsidRPr="007022A5" w:rsidRDefault="004A7900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323</w:t>
            </w:r>
            <w:r w:rsidR="00AC7526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AC7526" w:rsidRPr="007022A5">
              <w:rPr>
                <w:rFonts w:ascii="Times New Roman" w:hAnsi="Times New Roman" w:cs="Times New Roman"/>
                <w:sz w:val="24"/>
                <w:szCs w:val="24"/>
              </w:rPr>
              <w:t>1.6e-31)</w:t>
            </w:r>
          </w:p>
        </w:tc>
      </w:tr>
      <w:tr w:rsidR="004A7900" w:rsidRPr="007022A5" w:rsidTr="007022A5">
        <w:trPr>
          <w:jc w:val="center"/>
        </w:trPr>
        <w:tc>
          <w:tcPr>
            <w:tcW w:w="2802" w:type="dxa"/>
          </w:tcPr>
          <w:p w:rsidR="004A7900" w:rsidRPr="007022A5" w:rsidRDefault="00F736B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Lottia gigantea</w:t>
            </w:r>
          </w:p>
        </w:tc>
        <w:tc>
          <w:tcPr>
            <w:tcW w:w="2501" w:type="dxa"/>
          </w:tcPr>
          <w:p w:rsidR="004A7900" w:rsidRPr="007022A5" w:rsidRDefault="007246A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Lg</w:t>
            </w:r>
            <w:r w:rsidR="00F736B9" w:rsidRPr="007022A5">
              <w:rPr>
                <w:rFonts w:ascii="Times New Roman" w:hAnsi="Times New Roman" w:cs="Times New Roman"/>
                <w:sz w:val="24"/>
                <w:szCs w:val="24"/>
              </w:rPr>
              <w:t>_94839</w:t>
            </w:r>
          </w:p>
        </w:tc>
        <w:tc>
          <w:tcPr>
            <w:tcW w:w="4168" w:type="dxa"/>
          </w:tcPr>
          <w:p w:rsidR="004A7900" w:rsidRPr="007022A5" w:rsidRDefault="00F736B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-315</w:t>
            </w:r>
            <w:r w:rsidR="00AC7526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AC7526" w:rsidRPr="007022A5">
              <w:rPr>
                <w:rFonts w:ascii="Times New Roman" w:hAnsi="Times New Roman" w:cs="Times New Roman"/>
                <w:sz w:val="24"/>
                <w:szCs w:val="24"/>
              </w:rPr>
              <w:t>5.1e-33)</w:t>
            </w:r>
          </w:p>
        </w:tc>
      </w:tr>
      <w:tr w:rsidR="004A7900" w:rsidRPr="007022A5" w:rsidTr="007022A5">
        <w:trPr>
          <w:jc w:val="center"/>
        </w:trPr>
        <w:tc>
          <w:tcPr>
            <w:tcW w:w="2802" w:type="dxa"/>
          </w:tcPr>
          <w:p w:rsidR="004A7900" w:rsidRPr="007022A5" w:rsidRDefault="004A7900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01" w:type="dxa"/>
          </w:tcPr>
          <w:p w:rsidR="004A7900" w:rsidRPr="007022A5" w:rsidRDefault="007246A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Lg</w:t>
            </w:r>
            <w:r w:rsidR="00F736B9" w:rsidRPr="007022A5">
              <w:rPr>
                <w:rFonts w:ascii="Times New Roman" w:hAnsi="Times New Roman" w:cs="Times New Roman"/>
                <w:sz w:val="24"/>
                <w:szCs w:val="24"/>
              </w:rPr>
              <w:t>_105511</w:t>
            </w:r>
          </w:p>
        </w:tc>
        <w:tc>
          <w:tcPr>
            <w:tcW w:w="4168" w:type="dxa"/>
          </w:tcPr>
          <w:p w:rsidR="004A7900" w:rsidRPr="007022A5" w:rsidRDefault="00F736B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-337</w:t>
            </w:r>
            <w:r w:rsidR="00AC7526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AC7526" w:rsidRPr="007022A5">
              <w:rPr>
                <w:rFonts w:ascii="Times New Roman" w:hAnsi="Times New Roman" w:cs="Times New Roman"/>
                <w:sz w:val="24"/>
                <w:szCs w:val="24"/>
              </w:rPr>
              <w:t>1.9e-28)</w:t>
            </w:r>
          </w:p>
        </w:tc>
      </w:tr>
      <w:tr w:rsidR="004A7900" w:rsidRPr="007022A5" w:rsidTr="007022A5">
        <w:trPr>
          <w:jc w:val="center"/>
        </w:trPr>
        <w:tc>
          <w:tcPr>
            <w:tcW w:w="2802" w:type="dxa"/>
          </w:tcPr>
          <w:p w:rsidR="004A7900" w:rsidRPr="007022A5" w:rsidRDefault="004A7900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01" w:type="dxa"/>
          </w:tcPr>
          <w:p w:rsidR="004A7900" w:rsidRPr="007022A5" w:rsidRDefault="007246A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Lg</w:t>
            </w:r>
            <w:r w:rsidR="00F736B9" w:rsidRPr="007022A5">
              <w:rPr>
                <w:rFonts w:ascii="Times New Roman" w:hAnsi="Times New Roman" w:cs="Times New Roman"/>
                <w:sz w:val="24"/>
                <w:szCs w:val="24"/>
              </w:rPr>
              <w:t>_124239</w:t>
            </w:r>
          </w:p>
        </w:tc>
        <w:tc>
          <w:tcPr>
            <w:tcW w:w="4168" w:type="dxa"/>
          </w:tcPr>
          <w:p w:rsidR="004A7900" w:rsidRPr="007022A5" w:rsidRDefault="00F736B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-334</w:t>
            </w:r>
            <w:r w:rsidR="00AC7526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AC7526" w:rsidRPr="007022A5">
              <w:rPr>
                <w:rFonts w:ascii="Times New Roman" w:hAnsi="Times New Roman" w:cs="Times New Roman"/>
                <w:sz w:val="24"/>
                <w:szCs w:val="24"/>
              </w:rPr>
              <w:t>3.5e-35)</w:t>
            </w:r>
          </w:p>
        </w:tc>
      </w:tr>
      <w:tr w:rsidR="00F736B9" w:rsidRPr="007022A5" w:rsidTr="007022A5">
        <w:trPr>
          <w:jc w:val="center"/>
        </w:trPr>
        <w:tc>
          <w:tcPr>
            <w:tcW w:w="2802" w:type="dxa"/>
          </w:tcPr>
          <w:p w:rsidR="00F736B9" w:rsidRPr="007022A5" w:rsidRDefault="00F736B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01" w:type="dxa"/>
          </w:tcPr>
          <w:p w:rsidR="00F736B9" w:rsidRPr="007022A5" w:rsidRDefault="007246A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Lg</w:t>
            </w:r>
            <w:r w:rsidR="00F736B9" w:rsidRPr="007022A5">
              <w:rPr>
                <w:rFonts w:ascii="Times New Roman" w:hAnsi="Times New Roman" w:cs="Times New Roman"/>
                <w:sz w:val="24"/>
                <w:szCs w:val="24"/>
              </w:rPr>
              <w:t>_153743</w:t>
            </w:r>
          </w:p>
        </w:tc>
        <w:tc>
          <w:tcPr>
            <w:tcW w:w="4168" w:type="dxa"/>
          </w:tcPr>
          <w:p w:rsidR="00F736B9" w:rsidRPr="007022A5" w:rsidRDefault="00F736B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-353</w:t>
            </w:r>
            <w:r w:rsidR="00AC7526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AC7526" w:rsidRPr="007022A5">
              <w:rPr>
                <w:rFonts w:ascii="Times New Roman" w:hAnsi="Times New Roman" w:cs="Times New Roman"/>
                <w:sz w:val="24"/>
                <w:szCs w:val="24"/>
              </w:rPr>
              <w:t>5.1e-32)</w:t>
            </w:r>
          </w:p>
        </w:tc>
      </w:tr>
      <w:tr w:rsidR="00F736B9" w:rsidRPr="007022A5" w:rsidTr="007022A5">
        <w:trPr>
          <w:jc w:val="center"/>
        </w:trPr>
        <w:tc>
          <w:tcPr>
            <w:tcW w:w="2802" w:type="dxa"/>
          </w:tcPr>
          <w:p w:rsidR="00F736B9" w:rsidRPr="007022A5" w:rsidRDefault="00F736B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01" w:type="dxa"/>
          </w:tcPr>
          <w:p w:rsidR="00F736B9" w:rsidRPr="007022A5" w:rsidRDefault="007246A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Lg</w:t>
            </w:r>
            <w:r w:rsidR="00F736B9" w:rsidRPr="007022A5">
              <w:rPr>
                <w:rFonts w:ascii="Times New Roman" w:hAnsi="Times New Roman" w:cs="Times New Roman"/>
                <w:sz w:val="24"/>
                <w:szCs w:val="24"/>
              </w:rPr>
              <w:t>_94475</w:t>
            </w:r>
          </w:p>
        </w:tc>
        <w:tc>
          <w:tcPr>
            <w:tcW w:w="4168" w:type="dxa"/>
          </w:tcPr>
          <w:p w:rsidR="00F736B9" w:rsidRPr="007022A5" w:rsidRDefault="00F736B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-305</w:t>
            </w:r>
            <w:r w:rsidR="00AC7526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AC7526" w:rsidRPr="007022A5">
              <w:rPr>
                <w:rFonts w:ascii="Times New Roman" w:hAnsi="Times New Roman" w:cs="Times New Roman"/>
                <w:sz w:val="24"/>
                <w:szCs w:val="24"/>
              </w:rPr>
              <w:t>9.9e-38)</w:t>
            </w:r>
          </w:p>
        </w:tc>
      </w:tr>
      <w:tr w:rsidR="00F736B9" w:rsidRPr="007022A5" w:rsidTr="007022A5">
        <w:trPr>
          <w:jc w:val="center"/>
        </w:trPr>
        <w:tc>
          <w:tcPr>
            <w:tcW w:w="2802" w:type="dxa"/>
          </w:tcPr>
          <w:p w:rsidR="00F736B9" w:rsidRPr="007022A5" w:rsidRDefault="00F736B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01" w:type="dxa"/>
          </w:tcPr>
          <w:p w:rsidR="00F736B9" w:rsidRPr="007022A5" w:rsidRDefault="007246A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Lg</w:t>
            </w:r>
            <w:r w:rsidR="00F736B9" w:rsidRPr="007022A5">
              <w:rPr>
                <w:rFonts w:ascii="Times New Roman" w:hAnsi="Times New Roman" w:cs="Times New Roman"/>
                <w:sz w:val="24"/>
                <w:szCs w:val="24"/>
              </w:rPr>
              <w:t>_160192</w:t>
            </w:r>
          </w:p>
        </w:tc>
        <w:tc>
          <w:tcPr>
            <w:tcW w:w="4168" w:type="dxa"/>
          </w:tcPr>
          <w:p w:rsidR="00F736B9" w:rsidRPr="007022A5" w:rsidRDefault="00F736B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-321</w:t>
            </w:r>
            <w:r w:rsidR="00AC7526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AC7526" w:rsidRPr="007022A5">
              <w:rPr>
                <w:rFonts w:ascii="Times New Roman" w:hAnsi="Times New Roman" w:cs="Times New Roman"/>
                <w:sz w:val="24"/>
                <w:szCs w:val="24"/>
              </w:rPr>
              <w:t>4.1e-38)</w:t>
            </w:r>
          </w:p>
        </w:tc>
      </w:tr>
      <w:tr w:rsidR="00F736B9" w:rsidRPr="007022A5" w:rsidTr="007022A5">
        <w:trPr>
          <w:jc w:val="center"/>
        </w:trPr>
        <w:tc>
          <w:tcPr>
            <w:tcW w:w="2802" w:type="dxa"/>
          </w:tcPr>
          <w:p w:rsidR="00F736B9" w:rsidRPr="007022A5" w:rsidRDefault="00F736B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01" w:type="dxa"/>
          </w:tcPr>
          <w:p w:rsidR="00F736B9" w:rsidRPr="007022A5" w:rsidRDefault="007246A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Lg</w:t>
            </w:r>
            <w:r w:rsidR="001E6CF8" w:rsidRPr="007022A5">
              <w:rPr>
                <w:rFonts w:ascii="Times New Roman" w:hAnsi="Times New Roman" w:cs="Times New Roman"/>
                <w:sz w:val="24"/>
                <w:szCs w:val="24"/>
              </w:rPr>
              <w:t>_114444</w:t>
            </w:r>
          </w:p>
        </w:tc>
        <w:tc>
          <w:tcPr>
            <w:tcW w:w="4168" w:type="dxa"/>
          </w:tcPr>
          <w:p w:rsidR="00F736B9" w:rsidRPr="007022A5" w:rsidRDefault="001E6CF8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-336</w:t>
            </w:r>
            <w:r w:rsidR="00AC7526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AC7526" w:rsidRPr="007022A5">
              <w:rPr>
                <w:rFonts w:ascii="Times New Roman" w:hAnsi="Times New Roman" w:cs="Times New Roman"/>
                <w:sz w:val="24"/>
                <w:szCs w:val="24"/>
              </w:rPr>
              <w:t>2.4e-38)</w:t>
            </w:r>
          </w:p>
        </w:tc>
      </w:tr>
      <w:tr w:rsidR="00F736B9" w:rsidRPr="007022A5" w:rsidTr="007022A5">
        <w:trPr>
          <w:jc w:val="center"/>
        </w:trPr>
        <w:tc>
          <w:tcPr>
            <w:tcW w:w="2802" w:type="dxa"/>
          </w:tcPr>
          <w:p w:rsidR="00F736B9" w:rsidRPr="007022A5" w:rsidRDefault="00F736B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01" w:type="dxa"/>
          </w:tcPr>
          <w:p w:rsidR="00F736B9" w:rsidRPr="007022A5" w:rsidRDefault="007246A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Lg</w:t>
            </w:r>
            <w:r w:rsidR="001E6CF8" w:rsidRPr="007022A5">
              <w:rPr>
                <w:rFonts w:ascii="Times New Roman" w:hAnsi="Times New Roman" w:cs="Times New Roman"/>
                <w:sz w:val="24"/>
                <w:szCs w:val="24"/>
              </w:rPr>
              <w:t>_95120</w:t>
            </w:r>
          </w:p>
        </w:tc>
        <w:tc>
          <w:tcPr>
            <w:tcW w:w="4168" w:type="dxa"/>
          </w:tcPr>
          <w:p w:rsidR="00F736B9" w:rsidRPr="007022A5" w:rsidRDefault="001E6CF8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-338</w:t>
            </w:r>
            <w:r w:rsidR="00AC7526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AC7526" w:rsidRPr="007022A5">
              <w:rPr>
                <w:rFonts w:ascii="Times New Roman" w:hAnsi="Times New Roman" w:cs="Times New Roman"/>
                <w:sz w:val="24"/>
                <w:szCs w:val="24"/>
              </w:rPr>
              <w:t>3e-42)</w:t>
            </w:r>
          </w:p>
        </w:tc>
      </w:tr>
      <w:tr w:rsidR="00F736B9" w:rsidRPr="007022A5" w:rsidTr="007022A5">
        <w:trPr>
          <w:jc w:val="center"/>
        </w:trPr>
        <w:tc>
          <w:tcPr>
            <w:tcW w:w="2802" w:type="dxa"/>
          </w:tcPr>
          <w:p w:rsidR="00F736B9" w:rsidRPr="007022A5" w:rsidRDefault="00F736B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01" w:type="dxa"/>
          </w:tcPr>
          <w:p w:rsidR="00F736B9" w:rsidRPr="007022A5" w:rsidRDefault="007246A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Lg</w:t>
            </w:r>
            <w:r w:rsidR="001E6CF8" w:rsidRPr="007022A5">
              <w:rPr>
                <w:rFonts w:ascii="Times New Roman" w:hAnsi="Times New Roman" w:cs="Times New Roman"/>
                <w:sz w:val="24"/>
                <w:szCs w:val="24"/>
              </w:rPr>
              <w:t>_105773</w:t>
            </w:r>
          </w:p>
        </w:tc>
        <w:tc>
          <w:tcPr>
            <w:tcW w:w="4168" w:type="dxa"/>
          </w:tcPr>
          <w:p w:rsidR="00F736B9" w:rsidRPr="007022A5" w:rsidRDefault="001E6CF8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-325</w:t>
            </w:r>
            <w:r w:rsidR="00AC7526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AC7526" w:rsidRPr="007022A5">
              <w:rPr>
                <w:rFonts w:ascii="Times New Roman" w:hAnsi="Times New Roman" w:cs="Times New Roman"/>
                <w:sz w:val="24"/>
                <w:szCs w:val="24"/>
              </w:rPr>
              <w:t>1.6e-42)</w:t>
            </w:r>
          </w:p>
        </w:tc>
      </w:tr>
      <w:tr w:rsidR="00F736B9" w:rsidRPr="007022A5" w:rsidTr="007022A5">
        <w:trPr>
          <w:jc w:val="center"/>
        </w:trPr>
        <w:tc>
          <w:tcPr>
            <w:tcW w:w="2802" w:type="dxa"/>
          </w:tcPr>
          <w:p w:rsidR="00F736B9" w:rsidRPr="007022A5" w:rsidRDefault="00F736B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01" w:type="dxa"/>
          </w:tcPr>
          <w:p w:rsidR="00F736B9" w:rsidRPr="007022A5" w:rsidRDefault="007246A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Lg</w:t>
            </w:r>
            <w:r w:rsidR="001E6CF8" w:rsidRPr="007022A5">
              <w:rPr>
                <w:rFonts w:ascii="Times New Roman" w:hAnsi="Times New Roman" w:cs="Times New Roman"/>
                <w:sz w:val="24"/>
                <w:szCs w:val="24"/>
              </w:rPr>
              <w:t>_94766</w:t>
            </w:r>
          </w:p>
        </w:tc>
        <w:tc>
          <w:tcPr>
            <w:tcW w:w="4168" w:type="dxa"/>
          </w:tcPr>
          <w:p w:rsidR="00F736B9" w:rsidRPr="007022A5" w:rsidRDefault="001E6CF8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-323</w:t>
            </w:r>
            <w:r w:rsidR="00AC7526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AC7526" w:rsidRPr="007022A5">
              <w:rPr>
                <w:rFonts w:ascii="Times New Roman" w:hAnsi="Times New Roman" w:cs="Times New Roman"/>
                <w:sz w:val="24"/>
                <w:szCs w:val="24"/>
              </w:rPr>
              <w:t>2.6e-27)</w:t>
            </w:r>
          </w:p>
        </w:tc>
      </w:tr>
      <w:tr w:rsidR="00F736B9" w:rsidRPr="007022A5" w:rsidTr="007022A5">
        <w:trPr>
          <w:jc w:val="center"/>
        </w:trPr>
        <w:tc>
          <w:tcPr>
            <w:tcW w:w="2802" w:type="dxa"/>
          </w:tcPr>
          <w:p w:rsidR="00F736B9" w:rsidRPr="007022A5" w:rsidRDefault="00F736B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01" w:type="dxa"/>
          </w:tcPr>
          <w:p w:rsidR="00F736B9" w:rsidRPr="007022A5" w:rsidRDefault="007246A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Lg</w:t>
            </w:r>
            <w:r w:rsidR="001E6CF8" w:rsidRPr="007022A5">
              <w:rPr>
                <w:rFonts w:ascii="Times New Roman" w:hAnsi="Times New Roman" w:cs="Times New Roman"/>
                <w:sz w:val="24"/>
                <w:szCs w:val="24"/>
              </w:rPr>
              <w:t>_139911</w:t>
            </w:r>
          </w:p>
        </w:tc>
        <w:tc>
          <w:tcPr>
            <w:tcW w:w="4168" w:type="dxa"/>
          </w:tcPr>
          <w:p w:rsidR="00F736B9" w:rsidRPr="007022A5" w:rsidRDefault="001E6CF8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-372</w:t>
            </w:r>
            <w:r w:rsidR="00AC7526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AC7526" w:rsidRPr="007022A5">
              <w:rPr>
                <w:rFonts w:ascii="Times New Roman" w:hAnsi="Times New Roman" w:cs="Times New Roman"/>
                <w:sz w:val="24"/>
                <w:szCs w:val="24"/>
              </w:rPr>
              <w:t>4.1e-11)</w:t>
            </w:r>
          </w:p>
        </w:tc>
      </w:tr>
      <w:tr w:rsidR="00F736B9" w:rsidRPr="007022A5" w:rsidTr="007022A5">
        <w:trPr>
          <w:jc w:val="center"/>
        </w:trPr>
        <w:tc>
          <w:tcPr>
            <w:tcW w:w="2802" w:type="dxa"/>
          </w:tcPr>
          <w:p w:rsidR="00F736B9" w:rsidRPr="007022A5" w:rsidRDefault="00F736B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01" w:type="dxa"/>
          </w:tcPr>
          <w:p w:rsidR="00F736B9" w:rsidRPr="007022A5" w:rsidRDefault="007246A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Lg</w:t>
            </w:r>
            <w:r w:rsidR="001E6CF8" w:rsidRPr="007022A5">
              <w:rPr>
                <w:rFonts w:ascii="Times New Roman" w:hAnsi="Times New Roman" w:cs="Times New Roman"/>
                <w:sz w:val="24"/>
                <w:szCs w:val="24"/>
              </w:rPr>
              <w:t>_160329</w:t>
            </w:r>
          </w:p>
        </w:tc>
        <w:tc>
          <w:tcPr>
            <w:tcW w:w="4168" w:type="dxa"/>
          </w:tcPr>
          <w:p w:rsidR="00F736B9" w:rsidRPr="007022A5" w:rsidRDefault="001E6CF8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-332</w:t>
            </w:r>
            <w:r w:rsidR="00AC7526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AC7526" w:rsidRPr="007022A5">
              <w:rPr>
                <w:rFonts w:ascii="Times New Roman" w:hAnsi="Times New Roman" w:cs="Times New Roman"/>
                <w:sz w:val="24"/>
                <w:szCs w:val="24"/>
              </w:rPr>
              <w:t>1.5e-14)</w:t>
            </w:r>
          </w:p>
        </w:tc>
      </w:tr>
      <w:tr w:rsidR="00F736B9" w:rsidRPr="007022A5" w:rsidTr="007022A5">
        <w:trPr>
          <w:jc w:val="center"/>
        </w:trPr>
        <w:tc>
          <w:tcPr>
            <w:tcW w:w="2802" w:type="dxa"/>
          </w:tcPr>
          <w:p w:rsidR="00F736B9" w:rsidRPr="007022A5" w:rsidRDefault="00F736B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01" w:type="dxa"/>
          </w:tcPr>
          <w:p w:rsidR="00F736B9" w:rsidRPr="007022A5" w:rsidRDefault="007246A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Lg</w:t>
            </w:r>
            <w:r w:rsidR="001E6CF8" w:rsidRPr="007022A5">
              <w:rPr>
                <w:rFonts w:ascii="Times New Roman" w:hAnsi="Times New Roman" w:cs="Times New Roman"/>
                <w:sz w:val="24"/>
                <w:szCs w:val="24"/>
              </w:rPr>
              <w:t>_171916</w:t>
            </w:r>
          </w:p>
        </w:tc>
        <w:tc>
          <w:tcPr>
            <w:tcW w:w="4168" w:type="dxa"/>
          </w:tcPr>
          <w:p w:rsidR="00F736B9" w:rsidRPr="007022A5" w:rsidRDefault="001E6CF8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-420</w:t>
            </w:r>
            <w:r w:rsidR="00AC7526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AC7526" w:rsidRPr="007022A5">
              <w:rPr>
                <w:rFonts w:ascii="Times New Roman" w:hAnsi="Times New Roman" w:cs="Times New Roman"/>
                <w:sz w:val="24"/>
                <w:szCs w:val="24"/>
              </w:rPr>
              <w:t>4.5e-22)</w:t>
            </w:r>
          </w:p>
        </w:tc>
      </w:tr>
      <w:tr w:rsidR="00F736B9" w:rsidRPr="007022A5" w:rsidTr="007022A5">
        <w:trPr>
          <w:jc w:val="center"/>
        </w:trPr>
        <w:tc>
          <w:tcPr>
            <w:tcW w:w="2802" w:type="dxa"/>
          </w:tcPr>
          <w:p w:rsidR="00F736B9" w:rsidRPr="007022A5" w:rsidRDefault="00F736B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01" w:type="dxa"/>
          </w:tcPr>
          <w:p w:rsidR="00F736B9" w:rsidRPr="007022A5" w:rsidRDefault="007246A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Lg</w:t>
            </w:r>
            <w:r w:rsidR="001E6CF8" w:rsidRPr="007022A5">
              <w:rPr>
                <w:rFonts w:ascii="Times New Roman" w:hAnsi="Times New Roman" w:cs="Times New Roman"/>
                <w:sz w:val="24"/>
                <w:szCs w:val="24"/>
              </w:rPr>
              <w:t>_160694</w:t>
            </w:r>
          </w:p>
        </w:tc>
        <w:tc>
          <w:tcPr>
            <w:tcW w:w="4168" w:type="dxa"/>
          </w:tcPr>
          <w:p w:rsidR="00F736B9" w:rsidRPr="007022A5" w:rsidRDefault="001E6CF8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-344</w:t>
            </w:r>
            <w:r w:rsidR="00FA0F2A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FA0F2A" w:rsidRPr="007022A5">
              <w:rPr>
                <w:rFonts w:ascii="Times New Roman" w:hAnsi="Times New Roman" w:cs="Times New Roman"/>
                <w:sz w:val="24"/>
                <w:szCs w:val="24"/>
              </w:rPr>
              <w:t>1.7e-19)</w:t>
            </w:r>
          </w:p>
        </w:tc>
      </w:tr>
      <w:tr w:rsidR="00F736B9" w:rsidRPr="007022A5" w:rsidTr="007022A5">
        <w:trPr>
          <w:jc w:val="center"/>
        </w:trPr>
        <w:tc>
          <w:tcPr>
            <w:tcW w:w="2802" w:type="dxa"/>
          </w:tcPr>
          <w:p w:rsidR="00F736B9" w:rsidRPr="007022A5" w:rsidRDefault="00F736B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01" w:type="dxa"/>
          </w:tcPr>
          <w:p w:rsidR="00F736B9" w:rsidRPr="007022A5" w:rsidRDefault="007246A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Lg</w:t>
            </w:r>
            <w:r w:rsidR="001E6CF8" w:rsidRPr="007022A5">
              <w:rPr>
                <w:rFonts w:ascii="Times New Roman" w:hAnsi="Times New Roman" w:cs="Times New Roman"/>
                <w:sz w:val="24"/>
                <w:szCs w:val="24"/>
              </w:rPr>
              <w:t>_158519</w:t>
            </w:r>
          </w:p>
        </w:tc>
        <w:tc>
          <w:tcPr>
            <w:tcW w:w="4168" w:type="dxa"/>
          </w:tcPr>
          <w:p w:rsidR="00F736B9" w:rsidRPr="007022A5" w:rsidRDefault="001E6CF8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9-484</w:t>
            </w:r>
            <w:r w:rsidR="00FA0F2A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FA0F2A" w:rsidRPr="007022A5">
              <w:rPr>
                <w:rFonts w:ascii="Times New Roman" w:hAnsi="Times New Roman" w:cs="Times New Roman"/>
                <w:sz w:val="24"/>
                <w:szCs w:val="24"/>
              </w:rPr>
              <w:t>5.8e-17)</w:t>
            </w:r>
          </w:p>
        </w:tc>
      </w:tr>
      <w:tr w:rsidR="00F736B9" w:rsidRPr="007022A5" w:rsidTr="007022A5">
        <w:trPr>
          <w:jc w:val="center"/>
        </w:trPr>
        <w:tc>
          <w:tcPr>
            <w:tcW w:w="2802" w:type="dxa"/>
          </w:tcPr>
          <w:p w:rsidR="00F736B9" w:rsidRPr="007022A5" w:rsidRDefault="00F736B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01" w:type="dxa"/>
          </w:tcPr>
          <w:p w:rsidR="00F736B9" w:rsidRPr="007022A5" w:rsidRDefault="007246A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Lg</w:t>
            </w:r>
            <w:r w:rsidR="001E6CF8" w:rsidRPr="007022A5">
              <w:rPr>
                <w:rFonts w:ascii="Times New Roman" w:hAnsi="Times New Roman" w:cs="Times New Roman"/>
                <w:sz w:val="24"/>
                <w:szCs w:val="24"/>
              </w:rPr>
              <w:t>_158529</w:t>
            </w:r>
          </w:p>
        </w:tc>
        <w:tc>
          <w:tcPr>
            <w:tcW w:w="4168" w:type="dxa"/>
          </w:tcPr>
          <w:p w:rsidR="00F736B9" w:rsidRPr="007022A5" w:rsidRDefault="001E6CF8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-429</w:t>
            </w:r>
            <w:r w:rsidR="00FA0F2A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FA0F2A" w:rsidRPr="007022A5">
              <w:rPr>
                <w:rFonts w:ascii="Times New Roman" w:hAnsi="Times New Roman" w:cs="Times New Roman"/>
                <w:sz w:val="24"/>
                <w:szCs w:val="24"/>
              </w:rPr>
              <w:t>5.5e-21)</w:t>
            </w:r>
          </w:p>
        </w:tc>
      </w:tr>
      <w:tr w:rsidR="00F736B9" w:rsidRPr="007022A5" w:rsidTr="007022A5">
        <w:trPr>
          <w:jc w:val="center"/>
        </w:trPr>
        <w:tc>
          <w:tcPr>
            <w:tcW w:w="2802" w:type="dxa"/>
          </w:tcPr>
          <w:p w:rsidR="00F736B9" w:rsidRPr="007022A5" w:rsidRDefault="001E6CF8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plysia californica</w:t>
            </w:r>
          </w:p>
        </w:tc>
        <w:tc>
          <w:tcPr>
            <w:tcW w:w="2501" w:type="dxa"/>
          </w:tcPr>
          <w:p w:rsidR="00F736B9" w:rsidRPr="007022A5" w:rsidRDefault="00FA4AA1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5a (AASC01117380)</w:t>
            </w:r>
          </w:p>
        </w:tc>
        <w:tc>
          <w:tcPr>
            <w:tcW w:w="4168" w:type="dxa"/>
          </w:tcPr>
          <w:p w:rsidR="00F736B9" w:rsidRPr="007022A5" w:rsidRDefault="00FA4AA1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-352</w:t>
            </w:r>
            <w:r w:rsidR="00FA0F2A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FA0F2A" w:rsidRPr="007022A5">
              <w:rPr>
                <w:rFonts w:ascii="Times New Roman" w:hAnsi="Times New Roman" w:cs="Times New Roman"/>
                <w:sz w:val="24"/>
                <w:szCs w:val="24"/>
              </w:rPr>
              <w:t>5.6e-16)</w:t>
            </w:r>
          </w:p>
        </w:tc>
      </w:tr>
      <w:tr w:rsidR="00F736B9" w:rsidRPr="007022A5" w:rsidTr="007022A5">
        <w:trPr>
          <w:jc w:val="center"/>
        </w:trPr>
        <w:tc>
          <w:tcPr>
            <w:tcW w:w="2802" w:type="dxa"/>
          </w:tcPr>
          <w:p w:rsidR="00F736B9" w:rsidRPr="007022A5" w:rsidRDefault="00F736B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01" w:type="dxa"/>
          </w:tcPr>
          <w:p w:rsidR="00F736B9" w:rsidRPr="007022A5" w:rsidRDefault="00FA4AA1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12a (AASC01093420)</w:t>
            </w:r>
          </w:p>
        </w:tc>
        <w:tc>
          <w:tcPr>
            <w:tcW w:w="4168" w:type="dxa"/>
          </w:tcPr>
          <w:p w:rsidR="00F736B9" w:rsidRPr="007022A5" w:rsidRDefault="00FA4AA1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269</w:t>
            </w:r>
            <w:r w:rsidR="00FA0F2A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FA0F2A" w:rsidRPr="007022A5">
              <w:rPr>
                <w:rFonts w:ascii="Times New Roman" w:hAnsi="Times New Roman" w:cs="Times New Roman"/>
                <w:sz w:val="24"/>
                <w:szCs w:val="24"/>
              </w:rPr>
              <w:t>1.1e-13)</w:t>
            </w:r>
          </w:p>
        </w:tc>
      </w:tr>
      <w:tr w:rsidR="00F736B9" w:rsidRPr="007022A5" w:rsidTr="007022A5">
        <w:trPr>
          <w:jc w:val="center"/>
        </w:trPr>
        <w:tc>
          <w:tcPr>
            <w:tcW w:w="2802" w:type="dxa"/>
          </w:tcPr>
          <w:p w:rsidR="00F736B9" w:rsidRPr="007022A5" w:rsidRDefault="00F736B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01" w:type="dxa"/>
          </w:tcPr>
          <w:p w:rsidR="00F736B9" w:rsidRPr="007022A5" w:rsidRDefault="00FA4AA1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15a (AASC01194155)</w:t>
            </w:r>
          </w:p>
        </w:tc>
        <w:tc>
          <w:tcPr>
            <w:tcW w:w="4168" w:type="dxa"/>
          </w:tcPr>
          <w:p w:rsidR="00F736B9" w:rsidRPr="007022A5" w:rsidRDefault="00FA4AA1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-365</w:t>
            </w:r>
            <w:r w:rsidR="00FA0F2A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FA0F2A" w:rsidRPr="007022A5">
              <w:rPr>
                <w:rFonts w:ascii="Times New Roman" w:hAnsi="Times New Roman" w:cs="Times New Roman"/>
                <w:sz w:val="24"/>
                <w:szCs w:val="24"/>
              </w:rPr>
              <w:t>3.2e-18)</w:t>
            </w:r>
          </w:p>
        </w:tc>
      </w:tr>
      <w:tr w:rsidR="00F736B9" w:rsidRPr="007022A5" w:rsidTr="007022A5">
        <w:trPr>
          <w:jc w:val="center"/>
        </w:trPr>
        <w:tc>
          <w:tcPr>
            <w:tcW w:w="2802" w:type="dxa"/>
          </w:tcPr>
          <w:p w:rsidR="00F736B9" w:rsidRPr="007022A5" w:rsidRDefault="00F736B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01" w:type="dxa"/>
          </w:tcPr>
          <w:p w:rsidR="00F736B9" w:rsidRPr="007022A5" w:rsidRDefault="00FA4AA1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18a (AASC01187084)</w:t>
            </w:r>
          </w:p>
        </w:tc>
        <w:tc>
          <w:tcPr>
            <w:tcW w:w="4168" w:type="dxa"/>
          </w:tcPr>
          <w:p w:rsidR="00F736B9" w:rsidRPr="007022A5" w:rsidRDefault="00FA4AA1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270</w:t>
            </w:r>
            <w:r w:rsidR="00FA0F2A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FA0F2A" w:rsidRPr="007022A5">
              <w:rPr>
                <w:rFonts w:ascii="Times New Roman" w:hAnsi="Times New Roman" w:cs="Times New Roman"/>
                <w:sz w:val="24"/>
                <w:szCs w:val="24"/>
              </w:rPr>
              <w:t>7.9e-14)</w:t>
            </w:r>
          </w:p>
        </w:tc>
      </w:tr>
      <w:tr w:rsidR="00F736B9" w:rsidRPr="007022A5" w:rsidTr="007022A5">
        <w:trPr>
          <w:jc w:val="center"/>
        </w:trPr>
        <w:tc>
          <w:tcPr>
            <w:tcW w:w="2802" w:type="dxa"/>
          </w:tcPr>
          <w:p w:rsidR="00F736B9" w:rsidRPr="007022A5" w:rsidRDefault="00F736B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01" w:type="dxa"/>
          </w:tcPr>
          <w:p w:rsidR="00F736B9" w:rsidRPr="007022A5" w:rsidRDefault="00FA4AA1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27a (AASC01105652)</w:t>
            </w:r>
          </w:p>
        </w:tc>
        <w:tc>
          <w:tcPr>
            <w:tcW w:w="4168" w:type="dxa"/>
          </w:tcPr>
          <w:p w:rsidR="00F736B9" w:rsidRPr="007022A5" w:rsidRDefault="00FA4AA1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-365</w:t>
            </w:r>
            <w:r w:rsidR="00FA0F2A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FA0F2A" w:rsidRPr="007022A5">
              <w:rPr>
                <w:rFonts w:ascii="Times New Roman" w:hAnsi="Times New Roman" w:cs="Times New Roman"/>
                <w:sz w:val="24"/>
                <w:szCs w:val="24"/>
              </w:rPr>
              <w:t>3.8e-17)</w:t>
            </w:r>
          </w:p>
        </w:tc>
      </w:tr>
      <w:tr w:rsidR="00F736B9" w:rsidRPr="007022A5" w:rsidTr="007022A5">
        <w:trPr>
          <w:jc w:val="center"/>
        </w:trPr>
        <w:tc>
          <w:tcPr>
            <w:tcW w:w="2802" w:type="dxa"/>
          </w:tcPr>
          <w:p w:rsidR="00F736B9" w:rsidRPr="007022A5" w:rsidRDefault="00F736B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01" w:type="dxa"/>
          </w:tcPr>
          <w:p w:rsidR="00F736B9" w:rsidRPr="007022A5" w:rsidRDefault="00FA4AA1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1b (AASC01147398)</w:t>
            </w:r>
          </w:p>
        </w:tc>
        <w:tc>
          <w:tcPr>
            <w:tcW w:w="4168" w:type="dxa"/>
          </w:tcPr>
          <w:p w:rsidR="00F736B9" w:rsidRPr="007022A5" w:rsidRDefault="00FA4AA1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-335</w:t>
            </w:r>
            <w:r w:rsidR="00FA0F2A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FA0F2A" w:rsidRPr="007022A5">
              <w:rPr>
                <w:rFonts w:ascii="Times New Roman" w:hAnsi="Times New Roman" w:cs="Times New Roman"/>
                <w:sz w:val="24"/>
                <w:szCs w:val="24"/>
              </w:rPr>
              <w:t>2.9e-20)</w:t>
            </w:r>
          </w:p>
        </w:tc>
      </w:tr>
      <w:tr w:rsidR="00F736B9" w:rsidRPr="007022A5" w:rsidTr="007022A5">
        <w:trPr>
          <w:jc w:val="center"/>
        </w:trPr>
        <w:tc>
          <w:tcPr>
            <w:tcW w:w="2802" w:type="dxa"/>
          </w:tcPr>
          <w:p w:rsidR="00F736B9" w:rsidRPr="007022A5" w:rsidRDefault="00F736B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01" w:type="dxa"/>
          </w:tcPr>
          <w:p w:rsidR="00F736B9" w:rsidRPr="007022A5" w:rsidRDefault="00FA4AA1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2b (AASC01177837)</w:t>
            </w:r>
          </w:p>
        </w:tc>
        <w:tc>
          <w:tcPr>
            <w:tcW w:w="4168" w:type="dxa"/>
          </w:tcPr>
          <w:p w:rsidR="00F736B9" w:rsidRPr="007022A5" w:rsidRDefault="00FA4AA1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-336</w:t>
            </w:r>
            <w:r w:rsidR="00FA0F2A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FA0F2A" w:rsidRPr="007022A5">
              <w:rPr>
                <w:rFonts w:ascii="Times New Roman" w:hAnsi="Times New Roman" w:cs="Times New Roman"/>
                <w:sz w:val="24"/>
                <w:szCs w:val="24"/>
              </w:rPr>
              <w:t>3.3e-23)</w:t>
            </w:r>
          </w:p>
        </w:tc>
      </w:tr>
      <w:tr w:rsidR="00F736B9" w:rsidRPr="007022A5" w:rsidTr="007022A5">
        <w:trPr>
          <w:jc w:val="center"/>
        </w:trPr>
        <w:tc>
          <w:tcPr>
            <w:tcW w:w="2802" w:type="dxa"/>
          </w:tcPr>
          <w:p w:rsidR="00F736B9" w:rsidRPr="007022A5" w:rsidRDefault="00F736B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01" w:type="dxa"/>
          </w:tcPr>
          <w:p w:rsidR="00F736B9" w:rsidRPr="007022A5" w:rsidRDefault="00FA4AA1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3b (AASC01132996)</w:t>
            </w:r>
          </w:p>
        </w:tc>
        <w:tc>
          <w:tcPr>
            <w:tcW w:w="4168" w:type="dxa"/>
          </w:tcPr>
          <w:p w:rsidR="00F736B9" w:rsidRPr="007022A5" w:rsidRDefault="00FA4AA1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-336</w:t>
            </w:r>
            <w:r w:rsidR="00FA0F2A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FA0F2A" w:rsidRPr="007022A5">
              <w:rPr>
                <w:rFonts w:ascii="Times New Roman" w:hAnsi="Times New Roman" w:cs="Times New Roman"/>
                <w:sz w:val="24"/>
                <w:szCs w:val="24"/>
              </w:rPr>
              <w:t>8.3e-22)</w:t>
            </w:r>
          </w:p>
        </w:tc>
      </w:tr>
      <w:tr w:rsidR="00F736B9" w:rsidRPr="007022A5" w:rsidTr="007022A5">
        <w:trPr>
          <w:jc w:val="center"/>
        </w:trPr>
        <w:tc>
          <w:tcPr>
            <w:tcW w:w="2802" w:type="dxa"/>
          </w:tcPr>
          <w:p w:rsidR="00F736B9" w:rsidRPr="007022A5" w:rsidRDefault="00F736B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01" w:type="dxa"/>
          </w:tcPr>
          <w:p w:rsidR="00F736B9" w:rsidRPr="007022A5" w:rsidRDefault="00FA4AA1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7b (AASC01137539)</w:t>
            </w:r>
          </w:p>
        </w:tc>
        <w:tc>
          <w:tcPr>
            <w:tcW w:w="4168" w:type="dxa"/>
          </w:tcPr>
          <w:p w:rsidR="00F736B9" w:rsidRPr="007022A5" w:rsidRDefault="00FA4AA1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-336</w:t>
            </w:r>
            <w:r w:rsidR="00FA0F2A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FA0F2A" w:rsidRPr="007022A5">
              <w:rPr>
                <w:rFonts w:ascii="Times New Roman" w:hAnsi="Times New Roman" w:cs="Times New Roman"/>
                <w:sz w:val="24"/>
                <w:szCs w:val="24"/>
              </w:rPr>
              <w:t>2.5e-15)</w:t>
            </w:r>
          </w:p>
        </w:tc>
      </w:tr>
      <w:tr w:rsidR="00FA4AA1" w:rsidRPr="007022A5" w:rsidTr="007022A5">
        <w:trPr>
          <w:jc w:val="center"/>
        </w:trPr>
        <w:tc>
          <w:tcPr>
            <w:tcW w:w="2802" w:type="dxa"/>
          </w:tcPr>
          <w:p w:rsidR="00FA4AA1" w:rsidRPr="007022A5" w:rsidRDefault="00FA4AA1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01" w:type="dxa"/>
          </w:tcPr>
          <w:p w:rsidR="00FA4AA1" w:rsidRPr="007022A5" w:rsidRDefault="00FE0F2C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9b (AASC01123121)</w:t>
            </w:r>
          </w:p>
        </w:tc>
        <w:tc>
          <w:tcPr>
            <w:tcW w:w="4168" w:type="dxa"/>
          </w:tcPr>
          <w:p w:rsidR="00FA4AA1" w:rsidRPr="007022A5" w:rsidRDefault="00FE0F2C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-338</w:t>
            </w:r>
            <w:r w:rsidR="00FA0F2A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FA0F2A" w:rsidRPr="007022A5">
              <w:rPr>
                <w:rFonts w:ascii="Times New Roman" w:hAnsi="Times New Roman" w:cs="Times New Roman"/>
                <w:sz w:val="24"/>
                <w:szCs w:val="24"/>
              </w:rPr>
              <w:t>3.8e-15)</w:t>
            </w:r>
          </w:p>
        </w:tc>
      </w:tr>
      <w:tr w:rsidR="00FA4AA1" w:rsidRPr="007022A5" w:rsidTr="007022A5">
        <w:trPr>
          <w:jc w:val="center"/>
        </w:trPr>
        <w:tc>
          <w:tcPr>
            <w:tcW w:w="2802" w:type="dxa"/>
          </w:tcPr>
          <w:p w:rsidR="00FA4AA1" w:rsidRPr="007022A5" w:rsidRDefault="00FA4AA1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01" w:type="dxa"/>
          </w:tcPr>
          <w:p w:rsidR="00FA4AA1" w:rsidRPr="007022A5" w:rsidRDefault="00FE0F2C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10b (AASC01191494)</w:t>
            </w:r>
          </w:p>
        </w:tc>
        <w:tc>
          <w:tcPr>
            <w:tcW w:w="4168" w:type="dxa"/>
          </w:tcPr>
          <w:p w:rsidR="00FA4AA1" w:rsidRPr="007022A5" w:rsidRDefault="00FE0F2C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-338</w:t>
            </w:r>
            <w:r w:rsidR="00FA0F2A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FA0F2A" w:rsidRPr="007022A5">
              <w:rPr>
                <w:rFonts w:ascii="Times New Roman" w:hAnsi="Times New Roman" w:cs="Times New Roman"/>
                <w:sz w:val="24"/>
                <w:szCs w:val="24"/>
              </w:rPr>
              <w:t>2.2e-17)</w:t>
            </w:r>
          </w:p>
        </w:tc>
      </w:tr>
      <w:tr w:rsidR="00FA4AA1" w:rsidRPr="007022A5" w:rsidTr="007022A5">
        <w:trPr>
          <w:jc w:val="center"/>
        </w:trPr>
        <w:tc>
          <w:tcPr>
            <w:tcW w:w="2802" w:type="dxa"/>
          </w:tcPr>
          <w:p w:rsidR="00FA4AA1" w:rsidRPr="007022A5" w:rsidRDefault="00FA4AA1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01" w:type="dxa"/>
          </w:tcPr>
          <w:p w:rsidR="00FA4AA1" w:rsidRPr="007022A5" w:rsidRDefault="00FE0F2C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11b (AASC01159697)</w:t>
            </w:r>
          </w:p>
        </w:tc>
        <w:tc>
          <w:tcPr>
            <w:tcW w:w="4168" w:type="dxa"/>
          </w:tcPr>
          <w:p w:rsidR="00FA4AA1" w:rsidRPr="007022A5" w:rsidRDefault="00FE0F2C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-336</w:t>
            </w:r>
            <w:r w:rsidR="00FA0F2A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FA0F2A" w:rsidRPr="007022A5">
              <w:rPr>
                <w:rFonts w:ascii="Times New Roman" w:hAnsi="Times New Roman" w:cs="Times New Roman"/>
                <w:sz w:val="24"/>
                <w:szCs w:val="24"/>
              </w:rPr>
              <w:t>9.6e-15)</w:t>
            </w:r>
          </w:p>
        </w:tc>
      </w:tr>
      <w:tr w:rsidR="00FA4AA1" w:rsidRPr="007022A5" w:rsidTr="007022A5">
        <w:trPr>
          <w:jc w:val="center"/>
        </w:trPr>
        <w:tc>
          <w:tcPr>
            <w:tcW w:w="2802" w:type="dxa"/>
          </w:tcPr>
          <w:p w:rsidR="00FA4AA1" w:rsidRPr="007022A5" w:rsidRDefault="00FA4AA1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01" w:type="dxa"/>
          </w:tcPr>
          <w:p w:rsidR="00FA4AA1" w:rsidRPr="007022A5" w:rsidRDefault="00FE0F2C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12b (AASC01159697)</w:t>
            </w:r>
          </w:p>
        </w:tc>
        <w:tc>
          <w:tcPr>
            <w:tcW w:w="4168" w:type="dxa"/>
          </w:tcPr>
          <w:p w:rsidR="00FA4AA1" w:rsidRPr="007022A5" w:rsidRDefault="00FE0F2C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-336</w:t>
            </w:r>
            <w:r w:rsidR="00FA0F2A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FA0F2A" w:rsidRPr="007022A5">
              <w:rPr>
                <w:rFonts w:ascii="Times New Roman" w:hAnsi="Times New Roman" w:cs="Times New Roman"/>
                <w:sz w:val="24"/>
                <w:szCs w:val="24"/>
              </w:rPr>
              <w:t>2.2e-16)</w:t>
            </w:r>
          </w:p>
        </w:tc>
      </w:tr>
      <w:tr w:rsidR="00FA4AA1" w:rsidRPr="007022A5" w:rsidTr="007022A5">
        <w:trPr>
          <w:jc w:val="center"/>
        </w:trPr>
        <w:tc>
          <w:tcPr>
            <w:tcW w:w="2802" w:type="dxa"/>
          </w:tcPr>
          <w:p w:rsidR="00FA4AA1" w:rsidRPr="007022A5" w:rsidRDefault="00FA4AA1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01" w:type="dxa"/>
          </w:tcPr>
          <w:p w:rsidR="00FA4AA1" w:rsidRPr="007022A5" w:rsidRDefault="00115DCC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14b (AASC01064969)</w:t>
            </w:r>
          </w:p>
        </w:tc>
        <w:tc>
          <w:tcPr>
            <w:tcW w:w="4168" w:type="dxa"/>
          </w:tcPr>
          <w:p w:rsidR="00FA4AA1" w:rsidRPr="007022A5" w:rsidRDefault="00FE0F2C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-336</w:t>
            </w:r>
            <w:r w:rsidR="00FA0F2A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DB4AD9" w:rsidRPr="007022A5">
              <w:rPr>
                <w:rFonts w:ascii="Times New Roman" w:hAnsi="Times New Roman" w:cs="Times New Roman"/>
                <w:sz w:val="24"/>
                <w:szCs w:val="24"/>
              </w:rPr>
              <w:t>7e-19</w:t>
            </w:r>
            <w:r w:rsidR="00FA0F2A" w:rsidRPr="007022A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4AA1" w:rsidRPr="007022A5" w:rsidTr="007022A5">
        <w:trPr>
          <w:jc w:val="center"/>
        </w:trPr>
        <w:tc>
          <w:tcPr>
            <w:tcW w:w="2802" w:type="dxa"/>
          </w:tcPr>
          <w:p w:rsidR="00FA4AA1" w:rsidRPr="007022A5" w:rsidRDefault="00FA4AA1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01" w:type="dxa"/>
          </w:tcPr>
          <w:p w:rsidR="00FA4AA1" w:rsidRPr="007022A5" w:rsidRDefault="00115DCC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15b (AASC01189496)</w:t>
            </w:r>
          </w:p>
        </w:tc>
        <w:tc>
          <w:tcPr>
            <w:tcW w:w="4168" w:type="dxa"/>
          </w:tcPr>
          <w:p w:rsidR="00FA4AA1" w:rsidRPr="007022A5" w:rsidRDefault="00115DCC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-336</w:t>
            </w:r>
            <w:r w:rsidR="00DB4AD9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DB4AD9" w:rsidRPr="007022A5">
              <w:rPr>
                <w:rFonts w:ascii="Times New Roman" w:hAnsi="Times New Roman" w:cs="Times New Roman"/>
                <w:sz w:val="24"/>
                <w:szCs w:val="24"/>
              </w:rPr>
              <w:t>2.8e-16)</w:t>
            </w:r>
          </w:p>
        </w:tc>
      </w:tr>
      <w:tr w:rsidR="00FA4AA1" w:rsidRPr="007022A5" w:rsidTr="007022A5">
        <w:trPr>
          <w:jc w:val="center"/>
        </w:trPr>
        <w:tc>
          <w:tcPr>
            <w:tcW w:w="2802" w:type="dxa"/>
          </w:tcPr>
          <w:p w:rsidR="00FA4AA1" w:rsidRPr="007022A5" w:rsidRDefault="00FA4AA1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01" w:type="dxa"/>
          </w:tcPr>
          <w:p w:rsidR="00FA4AA1" w:rsidRPr="007022A5" w:rsidRDefault="00115DCC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16b (AASC01202310)</w:t>
            </w:r>
          </w:p>
        </w:tc>
        <w:tc>
          <w:tcPr>
            <w:tcW w:w="4168" w:type="dxa"/>
          </w:tcPr>
          <w:p w:rsidR="00FA4AA1" w:rsidRPr="007022A5" w:rsidRDefault="00115DCC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-338</w:t>
            </w:r>
            <w:r w:rsidR="00DB4AD9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DB4AD9" w:rsidRPr="007022A5">
              <w:rPr>
                <w:rFonts w:ascii="Times New Roman" w:hAnsi="Times New Roman" w:cs="Times New Roman"/>
                <w:sz w:val="24"/>
                <w:szCs w:val="24"/>
              </w:rPr>
              <w:t>2.7e-16)</w:t>
            </w:r>
          </w:p>
        </w:tc>
      </w:tr>
      <w:tr w:rsidR="00FA4AA1" w:rsidRPr="007022A5" w:rsidTr="007022A5">
        <w:trPr>
          <w:jc w:val="center"/>
        </w:trPr>
        <w:tc>
          <w:tcPr>
            <w:tcW w:w="2802" w:type="dxa"/>
          </w:tcPr>
          <w:p w:rsidR="00FA4AA1" w:rsidRPr="007022A5" w:rsidRDefault="00FA4AA1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01" w:type="dxa"/>
          </w:tcPr>
          <w:p w:rsidR="00FA4AA1" w:rsidRPr="007022A5" w:rsidRDefault="00115DCC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19b (AASC01182788)</w:t>
            </w:r>
          </w:p>
        </w:tc>
        <w:tc>
          <w:tcPr>
            <w:tcW w:w="4168" w:type="dxa"/>
          </w:tcPr>
          <w:p w:rsidR="00FA4AA1" w:rsidRPr="007022A5" w:rsidRDefault="00115DCC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-336</w:t>
            </w:r>
            <w:r w:rsidR="00DB4AD9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DB4AD9" w:rsidRPr="007022A5">
              <w:rPr>
                <w:rFonts w:ascii="Times New Roman" w:hAnsi="Times New Roman" w:cs="Times New Roman"/>
                <w:sz w:val="24"/>
                <w:szCs w:val="24"/>
              </w:rPr>
              <w:t>2.7e-15)</w:t>
            </w:r>
          </w:p>
        </w:tc>
      </w:tr>
      <w:tr w:rsidR="00FA4AA1" w:rsidRPr="007022A5" w:rsidTr="007022A5">
        <w:trPr>
          <w:jc w:val="center"/>
        </w:trPr>
        <w:tc>
          <w:tcPr>
            <w:tcW w:w="2802" w:type="dxa"/>
          </w:tcPr>
          <w:p w:rsidR="00FA4AA1" w:rsidRPr="007022A5" w:rsidRDefault="00FA4AA1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01" w:type="dxa"/>
          </w:tcPr>
          <w:p w:rsidR="00FA4AA1" w:rsidRPr="007022A5" w:rsidRDefault="00115DCC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20b (AASC01152348)</w:t>
            </w:r>
          </w:p>
        </w:tc>
        <w:tc>
          <w:tcPr>
            <w:tcW w:w="4168" w:type="dxa"/>
          </w:tcPr>
          <w:p w:rsidR="00FA4AA1" w:rsidRPr="007022A5" w:rsidRDefault="00115DCC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-336</w:t>
            </w:r>
            <w:r w:rsidR="00DB4AD9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DB4AD9" w:rsidRPr="007022A5">
              <w:rPr>
                <w:rFonts w:ascii="Times New Roman" w:hAnsi="Times New Roman" w:cs="Times New Roman"/>
                <w:sz w:val="24"/>
                <w:szCs w:val="24"/>
              </w:rPr>
              <w:t>3.9e-15)</w:t>
            </w:r>
          </w:p>
        </w:tc>
      </w:tr>
      <w:tr w:rsidR="00FA4AA1" w:rsidRPr="007022A5" w:rsidTr="007022A5">
        <w:trPr>
          <w:jc w:val="center"/>
        </w:trPr>
        <w:tc>
          <w:tcPr>
            <w:tcW w:w="2802" w:type="dxa"/>
          </w:tcPr>
          <w:p w:rsidR="00FA4AA1" w:rsidRPr="007022A5" w:rsidRDefault="00FA4AA1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01" w:type="dxa"/>
          </w:tcPr>
          <w:p w:rsidR="00FA4AA1" w:rsidRPr="007022A5" w:rsidRDefault="00115DCC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23b (AASC01196016)</w:t>
            </w:r>
          </w:p>
        </w:tc>
        <w:tc>
          <w:tcPr>
            <w:tcW w:w="4168" w:type="dxa"/>
          </w:tcPr>
          <w:p w:rsidR="00FA4AA1" w:rsidRPr="007022A5" w:rsidRDefault="00115DCC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-334</w:t>
            </w:r>
            <w:r w:rsidR="00991A1A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991A1A" w:rsidRPr="007022A5">
              <w:rPr>
                <w:rFonts w:ascii="Times New Roman" w:hAnsi="Times New Roman" w:cs="Times New Roman"/>
                <w:sz w:val="24"/>
                <w:szCs w:val="24"/>
              </w:rPr>
              <w:t>5.2e-16)</w:t>
            </w:r>
          </w:p>
        </w:tc>
      </w:tr>
      <w:tr w:rsidR="00FA4AA1" w:rsidRPr="007022A5" w:rsidTr="007022A5">
        <w:trPr>
          <w:jc w:val="center"/>
        </w:trPr>
        <w:tc>
          <w:tcPr>
            <w:tcW w:w="2802" w:type="dxa"/>
          </w:tcPr>
          <w:p w:rsidR="00FA4AA1" w:rsidRPr="007022A5" w:rsidRDefault="00FA4AA1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01" w:type="dxa"/>
          </w:tcPr>
          <w:p w:rsidR="00FA4AA1" w:rsidRPr="007022A5" w:rsidRDefault="00115DCC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24b (AASC01025013)</w:t>
            </w:r>
          </w:p>
        </w:tc>
        <w:tc>
          <w:tcPr>
            <w:tcW w:w="4168" w:type="dxa"/>
          </w:tcPr>
          <w:p w:rsidR="00FA4AA1" w:rsidRPr="007022A5" w:rsidRDefault="00115DCC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-332</w:t>
            </w:r>
            <w:r w:rsidR="00991A1A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991A1A" w:rsidRPr="007022A5">
              <w:rPr>
                <w:rFonts w:ascii="Times New Roman" w:hAnsi="Times New Roman" w:cs="Times New Roman"/>
                <w:sz w:val="24"/>
                <w:szCs w:val="24"/>
              </w:rPr>
              <w:t>1.1e-15)</w:t>
            </w:r>
          </w:p>
        </w:tc>
      </w:tr>
      <w:tr w:rsidR="00FA4AA1" w:rsidRPr="007022A5" w:rsidTr="007022A5">
        <w:trPr>
          <w:jc w:val="center"/>
        </w:trPr>
        <w:tc>
          <w:tcPr>
            <w:tcW w:w="2802" w:type="dxa"/>
          </w:tcPr>
          <w:p w:rsidR="00FA4AA1" w:rsidRPr="007022A5" w:rsidRDefault="00FA4AA1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01" w:type="dxa"/>
          </w:tcPr>
          <w:p w:rsidR="00FA4AA1" w:rsidRPr="007022A5" w:rsidRDefault="00115DCC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27b (AASC01064229)</w:t>
            </w:r>
          </w:p>
        </w:tc>
        <w:tc>
          <w:tcPr>
            <w:tcW w:w="4168" w:type="dxa"/>
          </w:tcPr>
          <w:p w:rsidR="00FA4AA1" w:rsidRPr="007022A5" w:rsidRDefault="00115DCC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-332</w:t>
            </w:r>
            <w:r w:rsidR="00991A1A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991A1A" w:rsidRPr="007022A5">
              <w:rPr>
                <w:rFonts w:ascii="Times New Roman" w:hAnsi="Times New Roman" w:cs="Times New Roman"/>
                <w:sz w:val="24"/>
                <w:szCs w:val="24"/>
              </w:rPr>
              <w:t>4e-15)</w:t>
            </w:r>
          </w:p>
        </w:tc>
      </w:tr>
      <w:tr w:rsidR="00FA4AA1" w:rsidRPr="007022A5" w:rsidTr="007022A5">
        <w:trPr>
          <w:jc w:val="center"/>
        </w:trPr>
        <w:tc>
          <w:tcPr>
            <w:tcW w:w="2802" w:type="dxa"/>
          </w:tcPr>
          <w:p w:rsidR="00FA4AA1" w:rsidRPr="007022A5" w:rsidRDefault="00FA4AA1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01" w:type="dxa"/>
          </w:tcPr>
          <w:p w:rsidR="00FA4AA1" w:rsidRPr="007022A5" w:rsidRDefault="00115DCC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29b (AASC01193148)</w:t>
            </w:r>
          </w:p>
        </w:tc>
        <w:tc>
          <w:tcPr>
            <w:tcW w:w="4168" w:type="dxa"/>
          </w:tcPr>
          <w:p w:rsidR="00FA4AA1" w:rsidRPr="007022A5" w:rsidRDefault="00115DCC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-336</w:t>
            </w:r>
            <w:r w:rsidR="00991A1A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991A1A" w:rsidRPr="007022A5">
              <w:rPr>
                <w:rFonts w:ascii="Times New Roman" w:hAnsi="Times New Roman" w:cs="Times New Roman"/>
                <w:sz w:val="24"/>
                <w:szCs w:val="24"/>
              </w:rPr>
              <w:t>2e-14)</w:t>
            </w:r>
          </w:p>
        </w:tc>
      </w:tr>
      <w:tr w:rsidR="00FA4AA1" w:rsidRPr="007022A5" w:rsidTr="007022A5">
        <w:trPr>
          <w:jc w:val="center"/>
        </w:trPr>
        <w:tc>
          <w:tcPr>
            <w:tcW w:w="2802" w:type="dxa"/>
          </w:tcPr>
          <w:p w:rsidR="00FA4AA1" w:rsidRPr="007022A5" w:rsidRDefault="00FA4AA1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01" w:type="dxa"/>
          </w:tcPr>
          <w:p w:rsidR="00FA4AA1" w:rsidRPr="007022A5" w:rsidRDefault="00115DCC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30b (AASC01085458)</w:t>
            </w:r>
          </w:p>
        </w:tc>
        <w:tc>
          <w:tcPr>
            <w:tcW w:w="4168" w:type="dxa"/>
          </w:tcPr>
          <w:p w:rsidR="00FA4AA1" w:rsidRPr="007022A5" w:rsidRDefault="00115DCC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-335</w:t>
            </w:r>
            <w:r w:rsidR="00991A1A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991A1A" w:rsidRPr="007022A5">
              <w:rPr>
                <w:rFonts w:ascii="Times New Roman" w:hAnsi="Times New Roman" w:cs="Times New Roman"/>
                <w:sz w:val="24"/>
                <w:szCs w:val="24"/>
              </w:rPr>
              <w:t>2e-20)</w:t>
            </w:r>
          </w:p>
        </w:tc>
      </w:tr>
      <w:tr w:rsidR="00FA4AA1" w:rsidRPr="007022A5" w:rsidTr="007022A5">
        <w:trPr>
          <w:jc w:val="center"/>
        </w:trPr>
        <w:tc>
          <w:tcPr>
            <w:tcW w:w="2802" w:type="dxa"/>
          </w:tcPr>
          <w:p w:rsidR="00FA4AA1" w:rsidRPr="007022A5" w:rsidRDefault="00FA4AA1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01" w:type="dxa"/>
          </w:tcPr>
          <w:p w:rsidR="00FA4AA1" w:rsidRPr="007022A5" w:rsidRDefault="00115DCC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31b (AASC01201741)</w:t>
            </w:r>
          </w:p>
        </w:tc>
        <w:tc>
          <w:tcPr>
            <w:tcW w:w="4168" w:type="dxa"/>
          </w:tcPr>
          <w:p w:rsidR="00FA4AA1" w:rsidRPr="007022A5" w:rsidRDefault="00115DCC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-335</w:t>
            </w:r>
            <w:r w:rsidR="00991A1A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991A1A" w:rsidRPr="007022A5">
              <w:rPr>
                <w:rFonts w:ascii="Times New Roman" w:hAnsi="Times New Roman" w:cs="Times New Roman"/>
                <w:sz w:val="24"/>
                <w:szCs w:val="24"/>
              </w:rPr>
              <w:t>3.3e-18)</w:t>
            </w:r>
          </w:p>
        </w:tc>
      </w:tr>
      <w:tr w:rsidR="00FA4AA1" w:rsidRPr="007022A5" w:rsidTr="007022A5">
        <w:trPr>
          <w:jc w:val="center"/>
        </w:trPr>
        <w:tc>
          <w:tcPr>
            <w:tcW w:w="2802" w:type="dxa"/>
          </w:tcPr>
          <w:p w:rsidR="00FA4AA1" w:rsidRPr="007022A5" w:rsidRDefault="00FA4AA1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01" w:type="dxa"/>
          </w:tcPr>
          <w:p w:rsidR="00FA4AA1" w:rsidRPr="007022A5" w:rsidRDefault="00115DCC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34b (AASC01091901)</w:t>
            </w:r>
          </w:p>
        </w:tc>
        <w:tc>
          <w:tcPr>
            <w:tcW w:w="4168" w:type="dxa"/>
          </w:tcPr>
          <w:p w:rsidR="00FA4AA1" w:rsidRPr="007022A5" w:rsidRDefault="00115DCC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-335</w:t>
            </w:r>
            <w:r w:rsidR="00991A1A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991A1A" w:rsidRPr="007022A5">
              <w:rPr>
                <w:rFonts w:ascii="Times New Roman" w:hAnsi="Times New Roman" w:cs="Times New Roman"/>
                <w:sz w:val="24"/>
                <w:szCs w:val="24"/>
              </w:rPr>
              <w:t>1.5e-18)</w:t>
            </w:r>
          </w:p>
        </w:tc>
      </w:tr>
      <w:tr w:rsidR="00FA4AA1" w:rsidRPr="007022A5" w:rsidTr="007022A5">
        <w:trPr>
          <w:jc w:val="center"/>
        </w:trPr>
        <w:tc>
          <w:tcPr>
            <w:tcW w:w="2802" w:type="dxa"/>
          </w:tcPr>
          <w:p w:rsidR="00FA4AA1" w:rsidRPr="007022A5" w:rsidRDefault="00FA4AA1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01" w:type="dxa"/>
          </w:tcPr>
          <w:p w:rsidR="00FA4AA1" w:rsidRPr="007022A5" w:rsidRDefault="00115DCC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37b (AASC01203463)</w:t>
            </w:r>
          </w:p>
        </w:tc>
        <w:tc>
          <w:tcPr>
            <w:tcW w:w="4168" w:type="dxa"/>
          </w:tcPr>
          <w:p w:rsidR="00FA4AA1" w:rsidRPr="007022A5" w:rsidRDefault="00115DCC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-338</w:t>
            </w:r>
            <w:r w:rsidR="00991A1A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991A1A" w:rsidRPr="007022A5">
              <w:rPr>
                <w:rFonts w:ascii="Times New Roman" w:hAnsi="Times New Roman" w:cs="Times New Roman"/>
                <w:sz w:val="24"/>
                <w:szCs w:val="24"/>
              </w:rPr>
              <w:t>9.6e-16)</w:t>
            </w:r>
          </w:p>
        </w:tc>
      </w:tr>
      <w:tr w:rsidR="00115DCC" w:rsidRPr="007022A5" w:rsidTr="007022A5">
        <w:trPr>
          <w:jc w:val="center"/>
        </w:trPr>
        <w:tc>
          <w:tcPr>
            <w:tcW w:w="2802" w:type="dxa"/>
          </w:tcPr>
          <w:p w:rsidR="00115DCC" w:rsidRPr="007022A5" w:rsidRDefault="00115DCC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01" w:type="dxa"/>
          </w:tcPr>
          <w:p w:rsidR="00115DCC" w:rsidRPr="007022A5" w:rsidRDefault="00115DCC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38b (AASC01160578)</w:t>
            </w:r>
          </w:p>
        </w:tc>
        <w:tc>
          <w:tcPr>
            <w:tcW w:w="4168" w:type="dxa"/>
          </w:tcPr>
          <w:p w:rsidR="00115DCC" w:rsidRPr="007022A5" w:rsidRDefault="00115DCC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-336</w:t>
            </w:r>
            <w:r w:rsidR="00991A1A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991A1A" w:rsidRPr="007022A5">
              <w:rPr>
                <w:rFonts w:ascii="Times New Roman" w:hAnsi="Times New Roman" w:cs="Times New Roman"/>
                <w:sz w:val="24"/>
                <w:szCs w:val="24"/>
              </w:rPr>
              <w:t>7.3e-17)</w:t>
            </w:r>
          </w:p>
        </w:tc>
      </w:tr>
      <w:tr w:rsidR="00115DCC" w:rsidRPr="007022A5" w:rsidTr="007022A5">
        <w:trPr>
          <w:jc w:val="center"/>
        </w:trPr>
        <w:tc>
          <w:tcPr>
            <w:tcW w:w="2802" w:type="dxa"/>
          </w:tcPr>
          <w:p w:rsidR="00115DCC" w:rsidRPr="007022A5" w:rsidRDefault="00115DCC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01" w:type="dxa"/>
          </w:tcPr>
          <w:p w:rsidR="00115DCC" w:rsidRPr="007022A5" w:rsidRDefault="00115DCC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10c (AASC01111921)</w:t>
            </w:r>
          </w:p>
        </w:tc>
        <w:tc>
          <w:tcPr>
            <w:tcW w:w="4168" w:type="dxa"/>
          </w:tcPr>
          <w:p w:rsidR="00115DCC" w:rsidRPr="007022A5" w:rsidRDefault="00115DCC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-347</w:t>
            </w:r>
            <w:r w:rsidR="00991A1A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991A1A" w:rsidRPr="007022A5">
              <w:rPr>
                <w:rFonts w:ascii="Times New Roman" w:hAnsi="Times New Roman" w:cs="Times New Roman"/>
                <w:sz w:val="24"/>
                <w:szCs w:val="24"/>
              </w:rPr>
              <w:t>1.4e-09)</w:t>
            </w:r>
          </w:p>
        </w:tc>
      </w:tr>
      <w:tr w:rsidR="00115DCC" w:rsidRPr="007022A5" w:rsidTr="007022A5">
        <w:trPr>
          <w:jc w:val="center"/>
        </w:trPr>
        <w:tc>
          <w:tcPr>
            <w:tcW w:w="2802" w:type="dxa"/>
          </w:tcPr>
          <w:p w:rsidR="00115DCC" w:rsidRPr="007022A5" w:rsidRDefault="00115DCC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01" w:type="dxa"/>
          </w:tcPr>
          <w:p w:rsidR="00115DCC" w:rsidRPr="007022A5" w:rsidRDefault="00115DCC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11c (AASC01161139)</w:t>
            </w:r>
          </w:p>
        </w:tc>
        <w:tc>
          <w:tcPr>
            <w:tcW w:w="4168" w:type="dxa"/>
          </w:tcPr>
          <w:p w:rsidR="00115DCC" w:rsidRPr="007022A5" w:rsidRDefault="00115DCC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-348</w:t>
            </w:r>
            <w:r w:rsidR="00991A1A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991A1A" w:rsidRPr="007022A5">
              <w:rPr>
                <w:rFonts w:ascii="Times New Roman" w:hAnsi="Times New Roman" w:cs="Times New Roman"/>
                <w:sz w:val="24"/>
                <w:szCs w:val="24"/>
              </w:rPr>
              <w:t>2.5e-12)</w:t>
            </w:r>
          </w:p>
        </w:tc>
      </w:tr>
      <w:tr w:rsidR="00115DCC" w:rsidRPr="007022A5" w:rsidTr="007022A5">
        <w:trPr>
          <w:jc w:val="center"/>
        </w:trPr>
        <w:tc>
          <w:tcPr>
            <w:tcW w:w="2802" w:type="dxa"/>
          </w:tcPr>
          <w:p w:rsidR="00115DCC" w:rsidRPr="007022A5" w:rsidRDefault="00115DCC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chistosoma mansoni</w:t>
            </w:r>
          </w:p>
        </w:tc>
        <w:tc>
          <w:tcPr>
            <w:tcW w:w="2501" w:type="dxa"/>
          </w:tcPr>
          <w:p w:rsidR="00115DCC" w:rsidRPr="007022A5" w:rsidRDefault="007246A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r w:rsidR="00115DCC" w:rsidRPr="007022A5">
              <w:rPr>
                <w:rFonts w:ascii="Times New Roman" w:hAnsi="Times New Roman" w:cs="Times New Roman"/>
                <w:sz w:val="24"/>
                <w:szCs w:val="24"/>
              </w:rPr>
              <w:t>_128710</w:t>
            </w:r>
          </w:p>
        </w:tc>
        <w:tc>
          <w:tcPr>
            <w:tcW w:w="4168" w:type="dxa"/>
          </w:tcPr>
          <w:p w:rsidR="00115DCC" w:rsidRPr="007022A5" w:rsidRDefault="00115DCC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-217</w:t>
            </w:r>
            <w:r w:rsidR="00991A1A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991A1A" w:rsidRPr="007022A5">
              <w:rPr>
                <w:rFonts w:ascii="Times New Roman" w:hAnsi="Times New Roman" w:cs="Times New Roman"/>
                <w:sz w:val="24"/>
                <w:szCs w:val="24"/>
              </w:rPr>
              <w:t>1.8e-10)</w:t>
            </w: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365-485</w:t>
            </w:r>
            <w:r w:rsidR="00991A1A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991A1A" w:rsidRPr="007022A5">
              <w:rPr>
                <w:rFonts w:ascii="Times New Roman" w:hAnsi="Times New Roman" w:cs="Times New Roman"/>
                <w:sz w:val="24"/>
                <w:szCs w:val="24"/>
              </w:rPr>
              <w:t>6.7e-09)</w:t>
            </w:r>
          </w:p>
        </w:tc>
      </w:tr>
      <w:tr w:rsidR="00115DCC" w:rsidRPr="007022A5" w:rsidTr="007022A5">
        <w:trPr>
          <w:jc w:val="center"/>
        </w:trPr>
        <w:tc>
          <w:tcPr>
            <w:tcW w:w="2802" w:type="dxa"/>
          </w:tcPr>
          <w:p w:rsidR="00115DCC" w:rsidRPr="007022A5" w:rsidRDefault="00115DCC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01" w:type="dxa"/>
          </w:tcPr>
          <w:p w:rsidR="00115DCC" w:rsidRPr="007022A5" w:rsidRDefault="007246A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r w:rsidR="009827B8" w:rsidRPr="007022A5">
              <w:rPr>
                <w:rFonts w:ascii="Times New Roman" w:hAnsi="Times New Roman" w:cs="Times New Roman"/>
                <w:sz w:val="24"/>
                <w:szCs w:val="24"/>
              </w:rPr>
              <w:t>_149170</w:t>
            </w:r>
          </w:p>
        </w:tc>
        <w:tc>
          <w:tcPr>
            <w:tcW w:w="4168" w:type="dxa"/>
          </w:tcPr>
          <w:p w:rsidR="00115DCC" w:rsidRPr="007022A5" w:rsidRDefault="00115DCC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-203</w:t>
            </w:r>
            <w:r w:rsidR="000376AF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0376AF" w:rsidRPr="007022A5">
              <w:rPr>
                <w:rFonts w:ascii="Times New Roman" w:hAnsi="Times New Roman" w:cs="Times New Roman"/>
                <w:sz w:val="24"/>
                <w:szCs w:val="24"/>
              </w:rPr>
              <w:t>2.2e-14)</w:t>
            </w: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89-379</w:t>
            </w:r>
            <w:r w:rsidR="000376AF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0376AF" w:rsidRPr="007022A5">
              <w:rPr>
                <w:rFonts w:ascii="Times New Roman" w:hAnsi="Times New Roman" w:cs="Times New Roman"/>
                <w:sz w:val="24"/>
                <w:szCs w:val="24"/>
              </w:rPr>
              <w:t>6.9e-11)</w:t>
            </w:r>
          </w:p>
        </w:tc>
      </w:tr>
      <w:tr w:rsidR="00115DCC" w:rsidRPr="007022A5" w:rsidTr="007022A5">
        <w:trPr>
          <w:jc w:val="center"/>
        </w:trPr>
        <w:tc>
          <w:tcPr>
            <w:tcW w:w="2802" w:type="dxa"/>
          </w:tcPr>
          <w:p w:rsidR="00115DCC" w:rsidRPr="007022A5" w:rsidRDefault="00115DCC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01" w:type="dxa"/>
          </w:tcPr>
          <w:p w:rsidR="00115DCC" w:rsidRPr="007022A5" w:rsidRDefault="007246A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r w:rsidR="009827B8" w:rsidRPr="007022A5">
              <w:rPr>
                <w:rFonts w:ascii="Times New Roman" w:hAnsi="Times New Roman" w:cs="Times New Roman"/>
                <w:sz w:val="24"/>
                <w:szCs w:val="24"/>
              </w:rPr>
              <w:t>_056080</w:t>
            </w:r>
          </w:p>
        </w:tc>
        <w:tc>
          <w:tcPr>
            <w:tcW w:w="4168" w:type="dxa"/>
          </w:tcPr>
          <w:p w:rsidR="00115DCC" w:rsidRPr="007022A5" w:rsidRDefault="009827B8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-390</w:t>
            </w:r>
            <w:r w:rsidR="000376AF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0376AF" w:rsidRPr="007022A5">
              <w:rPr>
                <w:rFonts w:ascii="Times New Roman" w:hAnsi="Times New Roman" w:cs="Times New Roman"/>
                <w:sz w:val="24"/>
                <w:szCs w:val="24"/>
              </w:rPr>
              <w:t>1.5e-06)</w:t>
            </w:r>
          </w:p>
        </w:tc>
      </w:tr>
      <w:tr w:rsidR="00115DCC" w:rsidRPr="007022A5" w:rsidTr="007022A5">
        <w:trPr>
          <w:jc w:val="center"/>
        </w:trPr>
        <w:tc>
          <w:tcPr>
            <w:tcW w:w="2802" w:type="dxa"/>
          </w:tcPr>
          <w:p w:rsidR="00115DCC" w:rsidRPr="007022A5" w:rsidRDefault="009827B8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ematostella vectensis</w:t>
            </w:r>
          </w:p>
        </w:tc>
        <w:tc>
          <w:tcPr>
            <w:tcW w:w="2501" w:type="dxa"/>
          </w:tcPr>
          <w:p w:rsidR="00115DCC" w:rsidRPr="007022A5" w:rsidRDefault="001C538C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Nv</w:t>
            </w:r>
            <w:r w:rsidR="009827B8" w:rsidRPr="007022A5">
              <w:rPr>
                <w:rFonts w:ascii="Times New Roman" w:hAnsi="Times New Roman" w:cs="Times New Roman"/>
                <w:sz w:val="24"/>
                <w:szCs w:val="24"/>
              </w:rPr>
              <w:t>_210893</w:t>
            </w:r>
          </w:p>
        </w:tc>
        <w:tc>
          <w:tcPr>
            <w:tcW w:w="4168" w:type="dxa"/>
          </w:tcPr>
          <w:p w:rsidR="00115DCC" w:rsidRPr="007022A5" w:rsidRDefault="009827B8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-164</w:t>
            </w:r>
            <w:r w:rsidR="000376AF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0376AF" w:rsidRPr="007022A5">
              <w:rPr>
                <w:rFonts w:ascii="Times New Roman" w:hAnsi="Times New Roman" w:cs="Times New Roman"/>
                <w:sz w:val="24"/>
                <w:szCs w:val="24"/>
              </w:rPr>
              <w:t>2.6e-10)</w:t>
            </w:r>
          </w:p>
        </w:tc>
      </w:tr>
      <w:tr w:rsidR="00115DCC" w:rsidRPr="007022A5" w:rsidTr="007022A5">
        <w:trPr>
          <w:jc w:val="center"/>
        </w:trPr>
        <w:tc>
          <w:tcPr>
            <w:tcW w:w="2802" w:type="dxa"/>
          </w:tcPr>
          <w:p w:rsidR="00115DCC" w:rsidRPr="007022A5" w:rsidRDefault="009827B8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Dictyostelium fasciculatum</w:t>
            </w:r>
          </w:p>
        </w:tc>
        <w:tc>
          <w:tcPr>
            <w:tcW w:w="2501" w:type="dxa"/>
          </w:tcPr>
          <w:p w:rsidR="00115DCC" w:rsidRPr="007022A5" w:rsidRDefault="007246A9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r w:rsidR="009827B8" w:rsidRPr="007022A5">
              <w:rPr>
                <w:rFonts w:ascii="Times New Roman" w:hAnsi="Times New Roman" w:cs="Times New Roman"/>
                <w:sz w:val="24"/>
                <w:szCs w:val="24"/>
              </w:rPr>
              <w:t>_F4PUK6</w:t>
            </w:r>
          </w:p>
        </w:tc>
        <w:tc>
          <w:tcPr>
            <w:tcW w:w="4168" w:type="dxa"/>
          </w:tcPr>
          <w:p w:rsidR="00115DCC" w:rsidRPr="007022A5" w:rsidRDefault="009827B8" w:rsidP="0070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143</w:t>
            </w:r>
            <w:r w:rsidR="000376AF" w:rsidRPr="00702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0376AF" w:rsidRPr="007022A5">
              <w:rPr>
                <w:rFonts w:ascii="Times New Roman" w:hAnsi="Times New Roman" w:cs="Times New Roman"/>
                <w:sz w:val="24"/>
                <w:szCs w:val="24"/>
              </w:rPr>
              <w:t>1.9e-06)</w:t>
            </w:r>
          </w:p>
        </w:tc>
      </w:tr>
    </w:tbl>
    <w:p w:rsidR="005C0422" w:rsidRPr="007022A5" w:rsidRDefault="005C0422" w:rsidP="007022A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80284" w:rsidRDefault="005C0422" w:rsidP="00BC3AF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022A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Note: We follow the same renaming pattern for the </w:t>
      </w:r>
      <w:r w:rsidRPr="007022A5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A. californica</w:t>
      </w:r>
      <w:r w:rsidRPr="007022A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genes as previously used</w:t>
      </w:r>
      <w:r w:rsidR="00B802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[30]</w:t>
      </w:r>
      <w:r w:rsidRPr="007022A5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Pr="007022A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04409">
        <w:rPr>
          <w:rFonts w:ascii="Times New Roman" w:hAnsi="Times New Roman" w:cs="Times New Roman"/>
          <w:sz w:val="24"/>
          <w:szCs w:val="24"/>
          <w:lang w:val="en-US"/>
        </w:rPr>
        <w:t xml:space="preserve">Accession numbers for </w:t>
      </w:r>
      <w:r w:rsidR="00904409" w:rsidRPr="00904409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A</w:t>
      </w:r>
      <w:r w:rsidR="00D25079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.</w:t>
      </w:r>
      <w:r w:rsidR="00904409" w:rsidRPr="00904409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californica</w:t>
      </w:r>
      <w:r w:rsidR="00904409" w:rsidRPr="00904409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are shown within the parenthesis.</w:t>
      </w:r>
      <w:r w:rsidR="00904409" w:rsidRPr="009044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3AFA">
        <w:rPr>
          <w:rFonts w:ascii="Times New Roman" w:hAnsi="Times New Roman" w:cs="Times New Roman"/>
          <w:sz w:val="24"/>
          <w:szCs w:val="24"/>
          <w:lang w:val="en-US"/>
        </w:rPr>
        <w:t xml:space="preserve">According to the </w:t>
      </w:r>
      <w:proofErr w:type="spellStart"/>
      <w:r w:rsidR="00BC3AFA">
        <w:rPr>
          <w:rFonts w:ascii="Times New Roman" w:hAnsi="Times New Roman" w:cs="Times New Roman"/>
          <w:sz w:val="24"/>
          <w:szCs w:val="24"/>
          <w:lang w:val="en-US"/>
        </w:rPr>
        <w:t>Pfam</w:t>
      </w:r>
      <w:proofErr w:type="spellEnd"/>
      <w:r w:rsidR="00BC3AFA">
        <w:rPr>
          <w:rFonts w:ascii="Times New Roman" w:hAnsi="Times New Roman" w:cs="Times New Roman"/>
          <w:sz w:val="24"/>
          <w:szCs w:val="24"/>
          <w:lang w:val="en-US"/>
        </w:rPr>
        <w:t xml:space="preserve"> database</w:t>
      </w:r>
      <w:r w:rsidR="00B80284">
        <w:rPr>
          <w:rFonts w:ascii="Times New Roman" w:hAnsi="Times New Roman" w:cs="Times New Roman"/>
          <w:sz w:val="24"/>
          <w:szCs w:val="24"/>
          <w:lang w:val="en-US"/>
        </w:rPr>
        <w:t xml:space="preserve"> documentation</w:t>
      </w:r>
      <w:r w:rsidR="00BC3AFA"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="00BC3AFA" w:rsidRPr="00BC3AFA">
        <w:rPr>
          <w:rFonts w:ascii="Times New Roman" w:hAnsi="Times New Roman" w:cs="Times New Roman"/>
          <w:sz w:val="24"/>
          <w:szCs w:val="24"/>
          <w:lang w:val="en-US"/>
        </w:rPr>
        <w:t>he envelope</w:t>
      </w:r>
      <w:r w:rsidR="00BC3A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92AB2">
        <w:rPr>
          <w:rFonts w:ascii="Times New Roman" w:hAnsi="Times New Roman" w:cs="Times New Roman"/>
          <w:sz w:val="24"/>
          <w:szCs w:val="24"/>
          <w:lang w:val="en-US"/>
        </w:rPr>
        <w:t>co</w:t>
      </w:r>
      <w:r w:rsidR="00BC3AFA" w:rsidRPr="00BC3AFA">
        <w:rPr>
          <w:rFonts w:ascii="Times New Roman" w:hAnsi="Times New Roman" w:cs="Times New Roman"/>
          <w:sz w:val="24"/>
          <w:szCs w:val="24"/>
          <w:lang w:val="en-US"/>
        </w:rPr>
        <w:t xml:space="preserve">ordinates </w:t>
      </w:r>
      <w:r w:rsidR="00BC3AFA">
        <w:rPr>
          <w:rFonts w:ascii="Times New Roman" w:hAnsi="Times New Roman" w:cs="Times New Roman"/>
          <w:sz w:val="24"/>
          <w:szCs w:val="24"/>
          <w:lang w:val="en-US"/>
        </w:rPr>
        <w:t>represent</w:t>
      </w:r>
      <w:r w:rsidR="0075625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C3AFA" w:rsidRPr="00BC3AFA">
        <w:rPr>
          <w:rFonts w:ascii="Times New Roman" w:hAnsi="Times New Roman" w:cs="Times New Roman"/>
          <w:sz w:val="24"/>
          <w:szCs w:val="24"/>
          <w:lang w:val="en-US"/>
        </w:rPr>
        <w:t xml:space="preserve"> the region on the sequence where</w:t>
      </w:r>
      <w:r w:rsidR="00BC3A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3AFA" w:rsidRPr="00BC3AFA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="00B93490">
        <w:rPr>
          <w:rFonts w:ascii="Times New Roman" w:hAnsi="Times New Roman" w:cs="Times New Roman"/>
          <w:sz w:val="24"/>
          <w:szCs w:val="24"/>
          <w:lang w:val="en-US"/>
        </w:rPr>
        <w:t>Pfam</w:t>
      </w:r>
      <w:proofErr w:type="spellEnd"/>
      <w:r w:rsidR="00B934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3AFA" w:rsidRPr="00BC3AFA">
        <w:rPr>
          <w:rFonts w:ascii="Times New Roman" w:hAnsi="Times New Roman" w:cs="Times New Roman"/>
          <w:sz w:val="24"/>
          <w:szCs w:val="24"/>
          <w:lang w:val="en-US"/>
        </w:rPr>
        <w:t>match has been probabilistically determined to lie</w:t>
      </w:r>
      <w:r w:rsidR="00B8028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B80284" w:rsidSect="000232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1304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hemosensory evolution.enl&lt;/item&gt;&lt;/Libraries&gt;&lt;/ENLibraries&gt;"/>
  </w:docVars>
  <w:rsids>
    <w:rsidRoot w:val="00FE54F6"/>
    <w:rsid w:val="0001779F"/>
    <w:rsid w:val="000232C0"/>
    <w:rsid w:val="000376AF"/>
    <w:rsid w:val="00057723"/>
    <w:rsid w:val="00072728"/>
    <w:rsid w:val="00080407"/>
    <w:rsid w:val="000A1BC8"/>
    <w:rsid w:val="000D278D"/>
    <w:rsid w:val="000E5182"/>
    <w:rsid w:val="000E54C0"/>
    <w:rsid w:val="001022C4"/>
    <w:rsid w:val="00107C3B"/>
    <w:rsid w:val="00115DCC"/>
    <w:rsid w:val="00145669"/>
    <w:rsid w:val="001661E8"/>
    <w:rsid w:val="001927DC"/>
    <w:rsid w:val="001B54CF"/>
    <w:rsid w:val="001C538C"/>
    <w:rsid w:val="001E3D66"/>
    <w:rsid w:val="001E6CF8"/>
    <w:rsid w:val="001F65F7"/>
    <w:rsid w:val="00213739"/>
    <w:rsid w:val="00222497"/>
    <w:rsid w:val="00241723"/>
    <w:rsid w:val="0026319B"/>
    <w:rsid w:val="00283371"/>
    <w:rsid w:val="00290980"/>
    <w:rsid w:val="002C4F28"/>
    <w:rsid w:val="002F2EC6"/>
    <w:rsid w:val="002F7601"/>
    <w:rsid w:val="00337115"/>
    <w:rsid w:val="00344EE8"/>
    <w:rsid w:val="003454BA"/>
    <w:rsid w:val="003510F2"/>
    <w:rsid w:val="00351760"/>
    <w:rsid w:val="0035287B"/>
    <w:rsid w:val="00352963"/>
    <w:rsid w:val="00356B31"/>
    <w:rsid w:val="0037154A"/>
    <w:rsid w:val="0037773A"/>
    <w:rsid w:val="003D5B5A"/>
    <w:rsid w:val="004027F3"/>
    <w:rsid w:val="004136A7"/>
    <w:rsid w:val="004234B4"/>
    <w:rsid w:val="004548ED"/>
    <w:rsid w:val="0049012B"/>
    <w:rsid w:val="004A2BD8"/>
    <w:rsid w:val="004A7900"/>
    <w:rsid w:val="004C22ED"/>
    <w:rsid w:val="004C7419"/>
    <w:rsid w:val="004D7F04"/>
    <w:rsid w:val="005236CA"/>
    <w:rsid w:val="00584B82"/>
    <w:rsid w:val="00592AFC"/>
    <w:rsid w:val="005B187F"/>
    <w:rsid w:val="005C0422"/>
    <w:rsid w:val="005C2AA3"/>
    <w:rsid w:val="00662B34"/>
    <w:rsid w:val="00672FD3"/>
    <w:rsid w:val="0069282A"/>
    <w:rsid w:val="006C2738"/>
    <w:rsid w:val="006D2274"/>
    <w:rsid w:val="006E0B41"/>
    <w:rsid w:val="00701460"/>
    <w:rsid w:val="007022A5"/>
    <w:rsid w:val="007246A9"/>
    <w:rsid w:val="00753800"/>
    <w:rsid w:val="00756258"/>
    <w:rsid w:val="00792AB2"/>
    <w:rsid w:val="007C596C"/>
    <w:rsid w:val="007D2A7C"/>
    <w:rsid w:val="008274DC"/>
    <w:rsid w:val="008362D5"/>
    <w:rsid w:val="008845DC"/>
    <w:rsid w:val="00904409"/>
    <w:rsid w:val="009643A4"/>
    <w:rsid w:val="009827B8"/>
    <w:rsid w:val="009832E6"/>
    <w:rsid w:val="00991A1A"/>
    <w:rsid w:val="009A32D1"/>
    <w:rsid w:val="009B42E8"/>
    <w:rsid w:val="009D1230"/>
    <w:rsid w:val="009E27D5"/>
    <w:rsid w:val="00A13D46"/>
    <w:rsid w:val="00A86359"/>
    <w:rsid w:val="00A934AE"/>
    <w:rsid w:val="00A939C5"/>
    <w:rsid w:val="00AA02C9"/>
    <w:rsid w:val="00AC7526"/>
    <w:rsid w:val="00AD1081"/>
    <w:rsid w:val="00AD730B"/>
    <w:rsid w:val="00AF7F28"/>
    <w:rsid w:val="00B13E7D"/>
    <w:rsid w:val="00B312CF"/>
    <w:rsid w:val="00B60D4E"/>
    <w:rsid w:val="00B6143F"/>
    <w:rsid w:val="00B80284"/>
    <w:rsid w:val="00B84090"/>
    <w:rsid w:val="00B86FC6"/>
    <w:rsid w:val="00B93490"/>
    <w:rsid w:val="00B95B92"/>
    <w:rsid w:val="00BC3AFA"/>
    <w:rsid w:val="00BD149F"/>
    <w:rsid w:val="00BD1D75"/>
    <w:rsid w:val="00C305F2"/>
    <w:rsid w:val="00C443F9"/>
    <w:rsid w:val="00C81083"/>
    <w:rsid w:val="00C92644"/>
    <w:rsid w:val="00CC1E94"/>
    <w:rsid w:val="00CC275F"/>
    <w:rsid w:val="00CD2FDE"/>
    <w:rsid w:val="00CE23D4"/>
    <w:rsid w:val="00CF2248"/>
    <w:rsid w:val="00D25079"/>
    <w:rsid w:val="00D744DC"/>
    <w:rsid w:val="00D76E21"/>
    <w:rsid w:val="00DA29F1"/>
    <w:rsid w:val="00DA6C22"/>
    <w:rsid w:val="00DB4AD9"/>
    <w:rsid w:val="00DE6BCC"/>
    <w:rsid w:val="00DF3ABE"/>
    <w:rsid w:val="00DF690F"/>
    <w:rsid w:val="00E270F3"/>
    <w:rsid w:val="00E731BE"/>
    <w:rsid w:val="00EA260E"/>
    <w:rsid w:val="00EB35A4"/>
    <w:rsid w:val="00ED6837"/>
    <w:rsid w:val="00F227BA"/>
    <w:rsid w:val="00F736B9"/>
    <w:rsid w:val="00FA0F2A"/>
    <w:rsid w:val="00FA4AA1"/>
    <w:rsid w:val="00FE0F2C"/>
    <w:rsid w:val="00FE54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2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54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">
    <w:name w:val="Light Shading - Accent 11"/>
    <w:basedOn w:val="TableNormal"/>
    <w:uiPriority w:val="60"/>
    <w:rsid w:val="00FE54F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1">
    <w:name w:val="Light Shading1"/>
    <w:basedOn w:val="TableNormal"/>
    <w:uiPriority w:val="60"/>
    <w:rsid w:val="00FE54F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E54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4F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671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2</TotalTime>
  <Pages>4</Pages>
  <Words>471</Words>
  <Characters>250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</dc:creator>
  <cp:lastModifiedBy>Arun</cp:lastModifiedBy>
  <cp:revision>128</cp:revision>
  <dcterms:created xsi:type="dcterms:W3CDTF">2012-09-11T09:46:00Z</dcterms:created>
  <dcterms:modified xsi:type="dcterms:W3CDTF">2013-10-23T14:17:00Z</dcterms:modified>
</cp:coreProperties>
</file>